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2717D" w14:textId="77777777" w:rsidR="00C77BB0" w:rsidRDefault="00861419" w:rsidP="00C77B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C77BB0">
        <w:rPr>
          <w:rFonts w:ascii="Arial" w:hAnsi="Arial" w:cs="Arial"/>
          <w:b/>
        </w:rPr>
        <w:t xml:space="preserve"> Table 2</w:t>
      </w:r>
      <w:r>
        <w:rPr>
          <w:rFonts w:ascii="Arial" w:hAnsi="Arial" w:cs="Arial"/>
          <w:b/>
        </w:rPr>
        <w:t xml:space="preserve">, </w:t>
      </w:r>
      <w:r w:rsidR="008A2E3A">
        <w:rPr>
          <w:rFonts w:ascii="Arial" w:hAnsi="Arial" w:cs="Arial"/>
        </w:rPr>
        <w:t>related to Fig</w:t>
      </w:r>
      <w:r w:rsidR="007C298B">
        <w:rPr>
          <w:rFonts w:ascii="Arial" w:hAnsi="Arial" w:cs="Arial"/>
        </w:rPr>
        <w:t>ure</w:t>
      </w:r>
      <w:r w:rsidR="00B51056">
        <w:rPr>
          <w:rFonts w:ascii="Arial" w:hAnsi="Arial" w:cs="Arial"/>
        </w:rPr>
        <w:t xml:space="preserve"> </w:t>
      </w:r>
      <w:r w:rsidR="008A2E3A">
        <w:rPr>
          <w:rFonts w:ascii="Arial" w:hAnsi="Arial" w:cs="Arial"/>
        </w:rPr>
        <w:t>4</w:t>
      </w:r>
      <w:r w:rsidR="00B51056">
        <w:rPr>
          <w:rFonts w:ascii="Arial" w:hAnsi="Arial" w:cs="Arial"/>
        </w:rPr>
        <w:t>.</w:t>
      </w:r>
    </w:p>
    <w:p w14:paraId="43188D92" w14:textId="5AFE4520" w:rsidR="00C77BB0" w:rsidRPr="006C677B" w:rsidRDefault="00C77B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iboso</w:t>
      </w:r>
      <w:r w:rsidR="00A92402">
        <w:rPr>
          <w:rFonts w:ascii="Arial" w:hAnsi="Arial" w:cs="Arial"/>
          <w:b/>
        </w:rPr>
        <w:t>mal prot</w:t>
      </w:r>
      <w:r w:rsidR="009E60DC">
        <w:rPr>
          <w:rFonts w:ascii="Arial" w:hAnsi="Arial" w:cs="Arial"/>
          <w:b/>
        </w:rPr>
        <w:t xml:space="preserve">ein gene expression data from </w:t>
      </w:r>
      <w:r>
        <w:rPr>
          <w:rFonts w:ascii="Arial" w:hAnsi="Arial" w:cs="Arial"/>
          <w:b/>
        </w:rPr>
        <w:t>whole embryo microarray analysis (</w:t>
      </w:r>
      <w:r w:rsidRPr="006C677B">
        <w:rPr>
          <w:rFonts w:ascii="Arial" w:hAnsi="Arial" w:cs="Arial"/>
          <w:b/>
          <w:i/>
        </w:rPr>
        <w:t>rib</w:t>
      </w:r>
      <w:r w:rsidR="009E60DC">
        <w:rPr>
          <w:rFonts w:ascii="Arial" w:hAnsi="Arial" w:cs="Arial"/>
          <w:b/>
        </w:rPr>
        <w:t xml:space="preserve"> mutant vs.</w:t>
      </w:r>
      <w:r>
        <w:rPr>
          <w:rFonts w:ascii="Arial" w:hAnsi="Arial" w:cs="Arial"/>
          <w:b/>
        </w:rPr>
        <w:t xml:space="preserve"> WT embryos)</w:t>
      </w:r>
      <w:r w:rsidR="009E60DC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and</w:t>
      </w:r>
      <w:r w:rsidR="009E60DC">
        <w:rPr>
          <w:rFonts w:ascii="Arial" w:hAnsi="Arial" w:cs="Arial"/>
          <w:b/>
        </w:rPr>
        <w:t xml:space="preserve"> BDGP RNA-Seq data for </w:t>
      </w:r>
      <w:r w:rsidR="006C677B">
        <w:rPr>
          <w:rFonts w:ascii="Arial" w:hAnsi="Arial" w:cs="Arial"/>
          <w:b/>
        </w:rPr>
        <w:t>larval</w:t>
      </w:r>
      <w:r w:rsidR="009E60DC">
        <w:rPr>
          <w:rFonts w:ascii="Arial" w:hAnsi="Arial" w:cs="Arial"/>
          <w:b/>
        </w:rPr>
        <w:t xml:space="preserve"> (L3)</w:t>
      </w:r>
      <w:r w:rsidR="006C677B">
        <w:rPr>
          <w:rFonts w:ascii="Arial" w:hAnsi="Arial" w:cs="Arial"/>
          <w:b/>
        </w:rPr>
        <w:t xml:space="preserve"> and</w:t>
      </w:r>
      <w:r w:rsidR="009E60DC">
        <w:rPr>
          <w:rFonts w:ascii="Arial" w:hAnsi="Arial" w:cs="Arial"/>
          <w:b/>
        </w:rPr>
        <w:t xml:space="preserve"> white pre-pupal (WPP) salivary gland</w:t>
      </w:r>
      <w:r w:rsidR="00CB679D">
        <w:rPr>
          <w:rFonts w:ascii="Arial" w:hAnsi="Arial" w:cs="Arial"/>
          <w:b/>
        </w:rPr>
        <w:t>,</w:t>
      </w:r>
      <w:bookmarkStart w:id="0" w:name="_GoBack"/>
      <w:bookmarkEnd w:id="0"/>
      <w:r w:rsidR="00CB679D">
        <w:rPr>
          <w:rFonts w:ascii="Arial" w:hAnsi="Arial" w:cs="Arial"/>
          <w:b/>
        </w:rPr>
        <w:t xml:space="preserve"> with Rib bound genes (within 2kb from the binding peak) in the SG and Trachea. </w:t>
      </w:r>
    </w:p>
    <w:tbl>
      <w:tblPr>
        <w:tblStyle w:val="ListTable1Light-Accent1"/>
        <w:tblpPr w:leftFromText="187" w:rightFromText="187" w:vertAnchor="page" w:horzAnchor="margin" w:tblpY="4263"/>
        <w:tblW w:w="9720" w:type="dxa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990"/>
        <w:gridCol w:w="990"/>
        <w:gridCol w:w="1440"/>
        <w:gridCol w:w="1009"/>
        <w:gridCol w:w="1331"/>
        <w:gridCol w:w="1350"/>
      </w:tblGrid>
      <w:tr w:rsidR="0044574D" w:rsidRPr="005A0AE4" w14:paraId="65B658BA" w14:textId="77777777" w:rsidTr="0044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FBE69E" w14:textId="77777777" w:rsidR="0044574D" w:rsidRPr="005A0AE4" w:rsidRDefault="0044574D" w:rsidP="001F05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14:paraId="1DCB074E" w14:textId="77777777" w:rsidR="0044574D" w:rsidRPr="005A0AE4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yBase ID</w:t>
            </w:r>
          </w:p>
        </w:tc>
        <w:tc>
          <w:tcPr>
            <w:tcW w:w="990" w:type="dxa"/>
          </w:tcPr>
          <w:p w14:paraId="10E3EEE4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nd by Rib</w:t>
            </w:r>
          </w:p>
          <w:p w14:paraId="1350531C" w14:textId="77777777" w:rsidR="0044574D" w:rsidRPr="005A0AE4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SG) </w:t>
            </w:r>
          </w:p>
        </w:tc>
        <w:tc>
          <w:tcPr>
            <w:tcW w:w="990" w:type="dxa"/>
          </w:tcPr>
          <w:p w14:paraId="0B910815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nd by Rib</w:t>
            </w:r>
          </w:p>
          <w:p w14:paraId="55EFB5DD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r.)</w:t>
            </w:r>
          </w:p>
        </w:tc>
        <w:tc>
          <w:tcPr>
            <w:tcW w:w="1440" w:type="dxa"/>
          </w:tcPr>
          <w:p w14:paraId="6820CDE1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array fold change</w:t>
            </w:r>
          </w:p>
          <w:p w14:paraId="4D870E79" w14:textId="77777777" w:rsidR="0044574D" w:rsidRPr="005A0AE4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137EBB">
              <w:rPr>
                <w:rFonts w:ascii="Arial" w:hAnsi="Arial" w:cs="Arial"/>
                <w:i/>
              </w:rPr>
              <w:t>rib</w:t>
            </w:r>
            <w:r>
              <w:rPr>
                <w:rFonts w:ascii="Arial" w:hAnsi="Arial" w:cs="Arial"/>
              </w:rPr>
              <w:t xml:space="preserve"> vs. WT)</w:t>
            </w:r>
          </w:p>
        </w:tc>
        <w:tc>
          <w:tcPr>
            <w:tcW w:w="1009" w:type="dxa"/>
          </w:tcPr>
          <w:p w14:paraId="51431AB6" w14:textId="77777777" w:rsidR="0044574D" w:rsidRDefault="0044574D" w:rsidP="00BF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p-val.</w:t>
            </w:r>
          </w:p>
          <w:p w14:paraId="1664A165" w14:textId="77777777" w:rsidR="0044574D" w:rsidRPr="005A0AE4" w:rsidRDefault="0044574D" w:rsidP="00BF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137EBB">
              <w:rPr>
                <w:rFonts w:ascii="Arial" w:hAnsi="Arial" w:cs="Arial"/>
                <w:i/>
              </w:rPr>
              <w:t>rib</w:t>
            </w:r>
            <w:r>
              <w:rPr>
                <w:rFonts w:ascii="Arial" w:hAnsi="Arial" w:cs="Arial"/>
              </w:rPr>
              <w:t xml:space="preserve"> vs. WT)</w:t>
            </w:r>
          </w:p>
        </w:tc>
        <w:tc>
          <w:tcPr>
            <w:tcW w:w="1331" w:type="dxa"/>
          </w:tcPr>
          <w:p w14:paraId="2D905B09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DGP transcript levels </w:t>
            </w:r>
          </w:p>
          <w:p w14:paraId="16013CB7" w14:textId="77777777" w:rsidR="0044574D" w:rsidRPr="005A0AE4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3 SG)</w:t>
            </w:r>
          </w:p>
        </w:tc>
        <w:tc>
          <w:tcPr>
            <w:tcW w:w="1350" w:type="dxa"/>
          </w:tcPr>
          <w:p w14:paraId="48830728" w14:textId="77777777" w:rsidR="0044574D" w:rsidRDefault="0044574D" w:rsidP="001F0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GP transcript levels (WPP SG)</w:t>
            </w:r>
          </w:p>
        </w:tc>
      </w:tr>
      <w:tr w:rsidR="0044574D" w:rsidRPr="005A0AE4" w14:paraId="20DD4072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76D78D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P0</w:t>
            </w:r>
          </w:p>
        </w:tc>
        <w:tc>
          <w:tcPr>
            <w:tcW w:w="1530" w:type="dxa"/>
          </w:tcPr>
          <w:p w14:paraId="2D37F8F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0100</w:t>
            </w:r>
          </w:p>
        </w:tc>
        <w:tc>
          <w:tcPr>
            <w:tcW w:w="990" w:type="dxa"/>
          </w:tcPr>
          <w:p w14:paraId="5757E7A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25F31DB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9089B3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2</w:t>
            </w:r>
          </w:p>
        </w:tc>
        <w:tc>
          <w:tcPr>
            <w:tcW w:w="1009" w:type="dxa"/>
          </w:tcPr>
          <w:p w14:paraId="5A38569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31" w:type="dxa"/>
          </w:tcPr>
          <w:p w14:paraId="3E5EBA3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350" w:type="dxa"/>
          </w:tcPr>
          <w:p w14:paraId="5319D3C0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</w:tr>
      <w:tr w:rsidR="0044574D" w:rsidRPr="005A0AE4" w14:paraId="26AF5F51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2FE2B21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P1</w:t>
            </w:r>
          </w:p>
        </w:tc>
        <w:tc>
          <w:tcPr>
            <w:tcW w:w="1530" w:type="dxa"/>
          </w:tcPr>
          <w:p w14:paraId="4BC9896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2593</w:t>
            </w:r>
          </w:p>
        </w:tc>
        <w:tc>
          <w:tcPr>
            <w:tcW w:w="990" w:type="dxa"/>
          </w:tcPr>
          <w:p w14:paraId="0DA8E3E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33CB4B8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AEDC47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</w:tc>
        <w:tc>
          <w:tcPr>
            <w:tcW w:w="1009" w:type="dxa"/>
          </w:tcPr>
          <w:p w14:paraId="3E97105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331" w:type="dxa"/>
          </w:tcPr>
          <w:p w14:paraId="445A2D2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350" w:type="dxa"/>
          </w:tcPr>
          <w:p w14:paraId="5283D5D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0</w:t>
            </w:r>
          </w:p>
        </w:tc>
      </w:tr>
      <w:tr w:rsidR="0044574D" w:rsidRPr="005A0AE4" w14:paraId="1507C0B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0E86178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P2</w:t>
            </w:r>
          </w:p>
        </w:tc>
        <w:tc>
          <w:tcPr>
            <w:tcW w:w="1530" w:type="dxa"/>
          </w:tcPr>
          <w:p w14:paraId="5DF0178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3274</w:t>
            </w:r>
          </w:p>
        </w:tc>
        <w:tc>
          <w:tcPr>
            <w:tcW w:w="990" w:type="dxa"/>
          </w:tcPr>
          <w:p w14:paraId="5EC3753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B741998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0069D8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20</w:t>
            </w:r>
          </w:p>
        </w:tc>
        <w:tc>
          <w:tcPr>
            <w:tcW w:w="1009" w:type="dxa"/>
          </w:tcPr>
          <w:p w14:paraId="18D7396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31" w:type="dxa"/>
          </w:tcPr>
          <w:p w14:paraId="13C24F6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1350" w:type="dxa"/>
          </w:tcPr>
          <w:p w14:paraId="206D1D3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2</w:t>
            </w:r>
          </w:p>
        </w:tc>
      </w:tr>
      <w:tr w:rsidR="0044574D" w:rsidRPr="005A0AE4" w14:paraId="2C9CAC36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578F10A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</w:t>
            </w:r>
          </w:p>
        </w:tc>
        <w:tc>
          <w:tcPr>
            <w:tcW w:w="1530" w:type="dxa"/>
          </w:tcPr>
          <w:p w14:paraId="6BC3EE3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0910</w:t>
            </w:r>
          </w:p>
        </w:tc>
        <w:tc>
          <w:tcPr>
            <w:tcW w:w="990" w:type="dxa"/>
          </w:tcPr>
          <w:p w14:paraId="5695944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36771B1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28168B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3</w:t>
            </w:r>
          </w:p>
        </w:tc>
        <w:tc>
          <w:tcPr>
            <w:tcW w:w="1009" w:type="dxa"/>
          </w:tcPr>
          <w:p w14:paraId="699B376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331" w:type="dxa"/>
          </w:tcPr>
          <w:p w14:paraId="02A86AA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50" w:type="dxa"/>
          </w:tcPr>
          <w:p w14:paraId="1210E13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</w:tr>
      <w:tr w:rsidR="0044574D" w:rsidRPr="005A0AE4" w14:paraId="422E6D42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1876B10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4</w:t>
            </w:r>
          </w:p>
        </w:tc>
        <w:tc>
          <w:tcPr>
            <w:tcW w:w="1530" w:type="dxa"/>
          </w:tcPr>
          <w:p w14:paraId="1322F75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3279</w:t>
            </w:r>
          </w:p>
        </w:tc>
        <w:tc>
          <w:tcPr>
            <w:tcW w:w="990" w:type="dxa"/>
          </w:tcPr>
          <w:p w14:paraId="3F76A23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53AC066" w14:textId="4229677A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9F3D26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7</w:t>
            </w:r>
          </w:p>
        </w:tc>
        <w:tc>
          <w:tcPr>
            <w:tcW w:w="1009" w:type="dxa"/>
          </w:tcPr>
          <w:p w14:paraId="19DBD95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331" w:type="dxa"/>
          </w:tcPr>
          <w:p w14:paraId="222CC3E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50" w:type="dxa"/>
          </w:tcPr>
          <w:p w14:paraId="2A63653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</w:tr>
      <w:tr w:rsidR="0044574D" w:rsidRPr="005A0AE4" w14:paraId="1B870657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A225000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5</w:t>
            </w:r>
          </w:p>
        </w:tc>
        <w:tc>
          <w:tcPr>
            <w:tcW w:w="1530" w:type="dxa"/>
          </w:tcPr>
          <w:p w14:paraId="6163CD5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64225</w:t>
            </w:r>
          </w:p>
        </w:tc>
        <w:tc>
          <w:tcPr>
            <w:tcW w:w="990" w:type="dxa"/>
          </w:tcPr>
          <w:p w14:paraId="4CCA5FE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ACEB33C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6BEB7C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2</w:t>
            </w:r>
          </w:p>
        </w:tc>
        <w:tc>
          <w:tcPr>
            <w:tcW w:w="1009" w:type="dxa"/>
          </w:tcPr>
          <w:p w14:paraId="4D9C080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331" w:type="dxa"/>
          </w:tcPr>
          <w:p w14:paraId="75EC049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350" w:type="dxa"/>
          </w:tcPr>
          <w:p w14:paraId="7A79538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</w:tc>
      </w:tr>
      <w:tr w:rsidR="0044574D" w:rsidRPr="005A0AE4" w14:paraId="3FF762FE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60B0169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6</w:t>
            </w:r>
          </w:p>
        </w:tc>
        <w:tc>
          <w:tcPr>
            <w:tcW w:w="1530" w:type="dxa"/>
          </w:tcPr>
          <w:p w14:paraId="0F41EFC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857</w:t>
            </w:r>
          </w:p>
        </w:tc>
        <w:tc>
          <w:tcPr>
            <w:tcW w:w="990" w:type="dxa"/>
          </w:tcPr>
          <w:p w14:paraId="6F97E4C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1309770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02E61F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2</w:t>
            </w:r>
          </w:p>
        </w:tc>
        <w:tc>
          <w:tcPr>
            <w:tcW w:w="1009" w:type="dxa"/>
          </w:tcPr>
          <w:p w14:paraId="7E70A54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331" w:type="dxa"/>
          </w:tcPr>
          <w:p w14:paraId="42828F1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</w:t>
            </w:r>
          </w:p>
        </w:tc>
        <w:tc>
          <w:tcPr>
            <w:tcW w:w="1350" w:type="dxa"/>
          </w:tcPr>
          <w:p w14:paraId="25B8DCB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0</w:t>
            </w:r>
          </w:p>
        </w:tc>
      </w:tr>
      <w:tr w:rsidR="0044574D" w:rsidRPr="005A0AE4" w14:paraId="5C7E7F41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09D8B4F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7</w:t>
            </w:r>
          </w:p>
        </w:tc>
        <w:tc>
          <w:tcPr>
            <w:tcW w:w="1530" w:type="dxa"/>
          </w:tcPr>
          <w:p w14:paraId="06F611C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5593</w:t>
            </w:r>
          </w:p>
        </w:tc>
        <w:tc>
          <w:tcPr>
            <w:tcW w:w="990" w:type="dxa"/>
          </w:tcPr>
          <w:p w14:paraId="2915662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4FC8BA2" w14:textId="49738C56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78598C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32</w:t>
            </w:r>
          </w:p>
        </w:tc>
        <w:tc>
          <w:tcPr>
            <w:tcW w:w="1009" w:type="dxa"/>
          </w:tcPr>
          <w:p w14:paraId="3B43A6D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31" w:type="dxa"/>
          </w:tcPr>
          <w:p w14:paraId="2D658DE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350" w:type="dxa"/>
          </w:tcPr>
          <w:p w14:paraId="2C01CF6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</w:tr>
      <w:tr w:rsidR="0044574D" w:rsidRPr="005A0AE4" w14:paraId="416AE413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E4BC79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7A</w:t>
            </w:r>
          </w:p>
        </w:tc>
        <w:tc>
          <w:tcPr>
            <w:tcW w:w="1530" w:type="dxa"/>
          </w:tcPr>
          <w:p w14:paraId="111F625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4026</w:t>
            </w:r>
          </w:p>
        </w:tc>
        <w:tc>
          <w:tcPr>
            <w:tcW w:w="990" w:type="dxa"/>
          </w:tcPr>
          <w:p w14:paraId="7C0BC11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9FAD535" w14:textId="70DB90FC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6D2544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0</w:t>
            </w:r>
          </w:p>
        </w:tc>
        <w:tc>
          <w:tcPr>
            <w:tcW w:w="1009" w:type="dxa"/>
          </w:tcPr>
          <w:p w14:paraId="5DF7211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331" w:type="dxa"/>
          </w:tcPr>
          <w:p w14:paraId="6CBC991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50" w:type="dxa"/>
          </w:tcPr>
          <w:p w14:paraId="1A4AC4C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</w:t>
            </w:r>
          </w:p>
        </w:tc>
      </w:tr>
      <w:tr w:rsidR="0044574D" w:rsidRPr="005A0AE4" w14:paraId="458A05FF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CBC7D13" w14:textId="77777777" w:rsidR="0044574D" w:rsidRPr="00383C3B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8</w:t>
            </w:r>
          </w:p>
        </w:tc>
        <w:tc>
          <w:tcPr>
            <w:tcW w:w="1530" w:type="dxa"/>
          </w:tcPr>
          <w:p w14:paraId="2617296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602</w:t>
            </w:r>
          </w:p>
        </w:tc>
        <w:tc>
          <w:tcPr>
            <w:tcW w:w="990" w:type="dxa"/>
          </w:tcPr>
          <w:p w14:paraId="619B422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C45E328" w14:textId="32561A45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0283B3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4</w:t>
            </w:r>
          </w:p>
        </w:tc>
        <w:tc>
          <w:tcPr>
            <w:tcW w:w="1009" w:type="dxa"/>
          </w:tcPr>
          <w:p w14:paraId="627483F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331" w:type="dxa"/>
          </w:tcPr>
          <w:p w14:paraId="2AF7BCE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350" w:type="dxa"/>
          </w:tcPr>
          <w:p w14:paraId="7D15B9E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</w:t>
            </w:r>
          </w:p>
        </w:tc>
      </w:tr>
      <w:tr w:rsidR="0044574D" w:rsidRPr="005A0AE4" w14:paraId="150EF53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14E645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9</w:t>
            </w:r>
          </w:p>
        </w:tc>
        <w:tc>
          <w:tcPr>
            <w:tcW w:w="1530" w:type="dxa"/>
          </w:tcPr>
          <w:p w14:paraId="4BD2CEB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5756</w:t>
            </w:r>
          </w:p>
        </w:tc>
        <w:tc>
          <w:tcPr>
            <w:tcW w:w="990" w:type="dxa"/>
          </w:tcPr>
          <w:p w14:paraId="715120A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05EFFF6" w14:textId="09A70C25" w:rsidR="0044574D" w:rsidRDefault="007677DF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78E50E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1</w:t>
            </w:r>
          </w:p>
        </w:tc>
        <w:tc>
          <w:tcPr>
            <w:tcW w:w="1009" w:type="dxa"/>
          </w:tcPr>
          <w:p w14:paraId="59C304F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331" w:type="dxa"/>
          </w:tcPr>
          <w:p w14:paraId="29A2370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350" w:type="dxa"/>
          </w:tcPr>
          <w:p w14:paraId="4F268D7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</w:tr>
      <w:tr w:rsidR="0044574D" w:rsidRPr="005A0AE4" w14:paraId="1C059274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E1FBAB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0</w:t>
            </w:r>
          </w:p>
        </w:tc>
        <w:tc>
          <w:tcPr>
            <w:tcW w:w="1530" w:type="dxa"/>
          </w:tcPr>
          <w:p w14:paraId="6D80D44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4733</w:t>
            </w:r>
          </w:p>
        </w:tc>
        <w:tc>
          <w:tcPr>
            <w:tcW w:w="990" w:type="dxa"/>
          </w:tcPr>
          <w:p w14:paraId="025C2C5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51EC8C6" w14:textId="021D1A24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909175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8</w:t>
            </w:r>
          </w:p>
        </w:tc>
        <w:tc>
          <w:tcPr>
            <w:tcW w:w="1009" w:type="dxa"/>
          </w:tcPr>
          <w:p w14:paraId="5CD24DE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331" w:type="dxa"/>
          </w:tcPr>
          <w:p w14:paraId="0B03B88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1350" w:type="dxa"/>
          </w:tcPr>
          <w:p w14:paraId="28CB584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44574D" w:rsidRPr="005A0AE4" w14:paraId="5FF70AB3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CD021A4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5036F">
              <w:rPr>
                <w:rFonts w:ascii="Arial" w:hAnsi="Arial" w:cs="Arial"/>
                <w:b w:val="0"/>
                <w:sz w:val="20"/>
                <w:szCs w:val="20"/>
              </w:rPr>
              <w:t>RpL10Ab</w:t>
            </w:r>
          </w:p>
        </w:tc>
        <w:tc>
          <w:tcPr>
            <w:tcW w:w="1530" w:type="dxa"/>
          </w:tcPr>
          <w:p w14:paraId="77A75E9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6213</w:t>
            </w:r>
          </w:p>
        </w:tc>
        <w:tc>
          <w:tcPr>
            <w:tcW w:w="990" w:type="dxa"/>
          </w:tcPr>
          <w:p w14:paraId="6AE430F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F37BF29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8AD67B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7</w:t>
            </w:r>
          </w:p>
        </w:tc>
        <w:tc>
          <w:tcPr>
            <w:tcW w:w="1009" w:type="dxa"/>
          </w:tcPr>
          <w:p w14:paraId="1F7130A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331" w:type="dxa"/>
          </w:tcPr>
          <w:p w14:paraId="54632CB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350" w:type="dxa"/>
          </w:tcPr>
          <w:p w14:paraId="7BB8147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44574D" w:rsidRPr="005A0AE4" w14:paraId="2B6C787F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6268A5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1</w:t>
            </w:r>
          </w:p>
        </w:tc>
        <w:tc>
          <w:tcPr>
            <w:tcW w:w="1530" w:type="dxa"/>
          </w:tcPr>
          <w:p w14:paraId="11553FD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3325</w:t>
            </w:r>
          </w:p>
        </w:tc>
        <w:tc>
          <w:tcPr>
            <w:tcW w:w="990" w:type="dxa"/>
          </w:tcPr>
          <w:p w14:paraId="0E7EA99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C3BFBB0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4336AE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1</w:t>
            </w:r>
          </w:p>
        </w:tc>
        <w:tc>
          <w:tcPr>
            <w:tcW w:w="1009" w:type="dxa"/>
          </w:tcPr>
          <w:p w14:paraId="1397E85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331" w:type="dxa"/>
          </w:tcPr>
          <w:p w14:paraId="45B9510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50" w:type="dxa"/>
          </w:tcPr>
          <w:p w14:paraId="7167852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</w:tc>
      </w:tr>
      <w:tr w:rsidR="0044574D" w:rsidRPr="005A0AE4" w14:paraId="0905E336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576AB0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2</w:t>
            </w:r>
          </w:p>
        </w:tc>
        <w:tc>
          <w:tcPr>
            <w:tcW w:w="1530" w:type="dxa"/>
          </w:tcPr>
          <w:p w14:paraId="63A4D7D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4968</w:t>
            </w:r>
          </w:p>
        </w:tc>
        <w:tc>
          <w:tcPr>
            <w:tcW w:w="990" w:type="dxa"/>
          </w:tcPr>
          <w:p w14:paraId="45FA829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671C3DC" w14:textId="3180939F" w:rsidR="0044574D" w:rsidRDefault="007677DF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573AE4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1</w:t>
            </w:r>
          </w:p>
        </w:tc>
        <w:tc>
          <w:tcPr>
            <w:tcW w:w="1009" w:type="dxa"/>
          </w:tcPr>
          <w:p w14:paraId="01F2C8F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31" w:type="dxa"/>
          </w:tcPr>
          <w:p w14:paraId="5A13A0E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350" w:type="dxa"/>
          </w:tcPr>
          <w:p w14:paraId="3E100E6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</w:t>
            </w:r>
          </w:p>
        </w:tc>
      </w:tr>
      <w:tr w:rsidR="0044574D" w:rsidRPr="005A0AE4" w14:paraId="2BD12888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1EA34E8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3</w:t>
            </w:r>
          </w:p>
        </w:tc>
        <w:tc>
          <w:tcPr>
            <w:tcW w:w="1530" w:type="dxa"/>
          </w:tcPr>
          <w:p w14:paraId="50FC7B2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1272</w:t>
            </w:r>
          </w:p>
        </w:tc>
        <w:tc>
          <w:tcPr>
            <w:tcW w:w="990" w:type="dxa"/>
          </w:tcPr>
          <w:p w14:paraId="010D5CF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8B42261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197DB5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7</w:t>
            </w:r>
          </w:p>
        </w:tc>
        <w:tc>
          <w:tcPr>
            <w:tcW w:w="1009" w:type="dxa"/>
          </w:tcPr>
          <w:p w14:paraId="29C6D14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331" w:type="dxa"/>
          </w:tcPr>
          <w:p w14:paraId="4B586D5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1350" w:type="dxa"/>
          </w:tcPr>
          <w:p w14:paraId="1A683BF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44574D" w:rsidRPr="005A0AE4" w14:paraId="3FD3E608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20CACEB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3A</w:t>
            </w:r>
          </w:p>
        </w:tc>
        <w:tc>
          <w:tcPr>
            <w:tcW w:w="1530" w:type="dxa"/>
          </w:tcPr>
          <w:p w14:paraId="0B52801A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7351</w:t>
            </w:r>
          </w:p>
        </w:tc>
        <w:tc>
          <w:tcPr>
            <w:tcW w:w="990" w:type="dxa"/>
          </w:tcPr>
          <w:p w14:paraId="770918EB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30DE768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7735A5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8</w:t>
            </w:r>
          </w:p>
        </w:tc>
        <w:tc>
          <w:tcPr>
            <w:tcW w:w="1009" w:type="dxa"/>
          </w:tcPr>
          <w:p w14:paraId="5F5CD7F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1331" w:type="dxa"/>
          </w:tcPr>
          <w:p w14:paraId="07D56F2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350" w:type="dxa"/>
          </w:tcPr>
          <w:p w14:paraId="2215F7E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</w:tr>
      <w:tr w:rsidR="0044574D" w:rsidRPr="005A0AE4" w14:paraId="17F642E4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F2C9294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4</w:t>
            </w:r>
          </w:p>
        </w:tc>
        <w:tc>
          <w:tcPr>
            <w:tcW w:w="1530" w:type="dxa"/>
          </w:tcPr>
          <w:p w14:paraId="2C00112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7579</w:t>
            </w:r>
          </w:p>
        </w:tc>
        <w:tc>
          <w:tcPr>
            <w:tcW w:w="990" w:type="dxa"/>
          </w:tcPr>
          <w:p w14:paraId="199EF9C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2E0533C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2E5CA6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1</w:t>
            </w:r>
          </w:p>
        </w:tc>
        <w:tc>
          <w:tcPr>
            <w:tcW w:w="1009" w:type="dxa"/>
          </w:tcPr>
          <w:p w14:paraId="7492FF0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31" w:type="dxa"/>
          </w:tcPr>
          <w:p w14:paraId="464E9B1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50" w:type="dxa"/>
          </w:tcPr>
          <w:p w14:paraId="509FA7D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44574D" w:rsidRPr="005A0AE4" w14:paraId="6A0A2465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D70D442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5</w:t>
            </w:r>
          </w:p>
        </w:tc>
        <w:tc>
          <w:tcPr>
            <w:tcW w:w="1530" w:type="dxa"/>
          </w:tcPr>
          <w:p w14:paraId="4C8BC0F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8697</w:t>
            </w:r>
          </w:p>
        </w:tc>
        <w:tc>
          <w:tcPr>
            <w:tcW w:w="990" w:type="dxa"/>
          </w:tcPr>
          <w:p w14:paraId="2877A20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08F7A2D" w14:textId="2CAC0B9D" w:rsidR="0044574D" w:rsidRDefault="00004A0A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B4EDA7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9</w:t>
            </w:r>
          </w:p>
        </w:tc>
        <w:tc>
          <w:tcPr>
            <w:tcW w:w="1009" w:type="dxa"/>
          </w:tcPr>
          <w:p w14:paraId="4B1F604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331" w:type="dxa"/>
          </w:tcPr>
          <w:p w14:paraId="0DBCFF8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350" w:type="dxa"/>
          </w:tcPr>
          <w:p w14:paraId="26A383F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</w:t>
            </w:r>
          </w:p>
        </w:tc>
      </w:tr>
      <w:tr w:rsidR="0044574D" w:rsidRPr="005A0AE4" w14:paraId="3B8B0B05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2232117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7</w:t>
            </w:r>
          </w:p>
        </w:tc>
        <w:tc>
          <w:tcPr>
            <w:tcW w:w="1530" w:type="dxa"/>
          </w:tcPr>
          <w:p w14:paraId="38B9467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9897</w:t>
            </w:r>
          </w:p>
        </w:tc>
        <w:tc>
          <w:tcPr>
            <w:tcW w:w="990" w:type="dxa"/>
          </w:tcPr>
          <w:p w14:paraId="36D2597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EC00B11" w14:textId="5F465023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875724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1009" w:type="dxa"/>
          </w:tcPr>
          <w:p w14:paraId="7CADE53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331" w:type="dxa"/>
          </w:tcPr>
          <w:p w14:paraId="364007A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  <w:tc>
          <w:tcPr>
            <w:tcW w:w="1350" w:type="dxa"/>
          </w:tcPr>
          <w:p w14:paraId="5172C8B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44574D" w:rsidRPr="005A0AE4" w14:paraId="21524CCD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0327FED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8</w:t>
            </w:r>
          </w:p>
        </w:tc>
        <w:tc>
          <w:tcPr>
            <w:tcW w:w="1530" w:type="dxa"/>
          </w:tcPr>
          <w:p w14:paraId="0C62A16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5753</w:t>
            </w:r>
          </w:p>
        </w:tc>
        <w:tc>
          <w:tcPr>
            <w:tcW w:w="990" w:type="dxa"/>
          </w:tcPr>
          <w:p w14:paraId="3ED5F0D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08613F8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2B8E81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2</w:t>
            </w:r>
          </w:p>
        </w:tc>
        <w:tc>
          <w:tcPr>
            <w:tcW w:w="1009" w:type="dxa"/>
          </w:tcPr>
          <w:p w14:paraId="2AAC696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331" w:type="dxa"/>
          </w:tcPr>
          <w:p w14:paraId="3354BDA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350" w:type="dxa"/>
          </w:tcPr>
          <w:p w14:paraId="54FDA29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44574D" w:rsidRPr="005A0AE4" w14:paraId="5E5FFD59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D5909D2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8A</w:t>
            </w:r>
          </w:p>
        </w:tc>
        <w:tc>
          <w:tcPr>
            <w:tcW w:w="1530" w:type="dxa"/>
          </w:tcPr>
          <w:p w14:paraId="0BDAA3B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409</w:t>
            </w:r>
          </w:p>
        </w:tc>
        <w:tc>
          <w:tcPr>
            <w:tcW w:w="990" w:type="dxa"/>
          </w:tcPr>
          <w:p w14:paraId="5DC7890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ADFF049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C12033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1</w:t>
            </w:r>
          </w:p>
        </w:tc>
        <w:tc>
          <w:tcPr>
            <w:tcW w:w="1009" w:type="dxa"/>
          </w:tcPr>
          <w:p w14:paraId="2A119DD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331" w:type="dxa"/>
          </w:tcPr>
          <w:p w14:paraId="00E0DA3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350" w:type="dxa"/>
          </w:tcPr>
          <w:p w14:paraId="4D1FF75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9</w:t>
            </w:r>
          </w:p>
        </w:tc>
      </w:tr>
      <w:tr w:rsidR="0044574D" w:rsidRPr="005A0AE4" w14:paraId="0F53734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872E9A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19</w:t>
            </w:r>
          </w:p>
        </w:tc>
        <w:tc>
          <w:tcPr>
            <w:tcW w:w="1530" w:type="dxa"/>
          </w:tcPr>
          <w:p w14:paraId="141399A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85950</w:t>
            </w:r>
          </w:p>
        </w:tc>
        <w:tc>
          <w:tcPr>
            <w:tcW w:w="990" w:type="dxa"/>
          </w:tcPr>
          <w:p w14:paraId="4EFB192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200B374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FF12B2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8</w:t>
            </w:r>
          </w:p>
        </w:tc>
        <w:tc>
          <w:tcPr>
            <w:tcW w:w="1009" w:type="dxa"/>
          </w:tcPr>
          <w:p w14:paraId="221151F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331" w:type="dxa"/>
          </w:tcPr>
          <w:p w14:paraId="0D82E9B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350" w:type="dxa"/>
          </w:tcPr>
          <w:p w14:paraId="724D020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8</w:t>
            </w:r>
          </w:p>
        </w:tc>
      </w:tr>
      <w:tr w:rsidR="0044574D" w:rsidRPr="005A0AE4" w14:paraId="23A392DE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7A2F35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1</w:t>
            </w:r>
          </w:p>
        </w:tc>
        <w:tc>
          <w:tcPr>
            <w:tcW w:w="1530" w:type="dxa"/>
          </w:tcPr>
          <w:p w14:paraId="5D71B18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2987</w:t>
            </w:r>
          </w:p>
        </w:tc>
        <w:tc>
          <w:tcPr>
            <w:tcW w:w="990" w:type="dxa"/>
          </w:tcPr>
          <w:p w14:paraId="6DB3BD5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37388C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252E99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9</w:t>
            </w:r>
          </w:p>
        </w:tc>
        <w:tc>
          <w:tcPr>
            <w:tcW w:w="1009" w:type="dxa"/>
          </w:tcPr>
          <w:p w14:paraId="61D7777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331" w:type="dxa"/>
          </w:tcPr>
          <w:p w14:paraId="220F83A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1350" w:type="dxa"/>
          </w:tcPr>
          <w:p w14:paraId="483B3D1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</w:t>
            </w:r>
          </w:p>
        </w:tc>
      </w:tr>
      <w:tr w:rsidR="0044574D" w:rsidRPr="005A0AE4" w14:paraId="2B2A8A6E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5461D9F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2</w:t>
            </w:r>
          </w:p>
        </w:tc>
        <w:tc>
          <w:tcPr>
            <w:tcW w:w="1530" w:type="dxa"/>
          </w:tcPr>
          <w:p w14:paraId="7DEB47D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5288</w:t>
            </w:r>
          </w:p>
        </w:tc>
        <w:tc>
          <w:tcPr>
            <w:tcW w:w="990" w:type="dxa"/>
          </w:tcPr>
          <w:p w14:paraId="462FA5D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CFB40A4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DEBAB3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5</w:t>
            </w:r>
          </w:p>
        </w:tc>
        <w:tc>
          <w:tcPr>
            <w:tcW w:w="1009" w:type="dxa"/>
          </w:tcPr>
          <w:p w14:paraId="1515574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331" w:type="dxa"/>
          </w:tcPr>
          <w:p w14:paraId="6EC2B60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1350" w:type="dxa"/>
          </w:tcPr>
          <w:p w14:paraId="3ECF20C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44574D" w:rsidRPr="005A0AE4" w14:paraId="3EBBB4D2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0D60A6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3</w:t>
            </w:r>
          </w:p>
        </w:tc>
        <w:tc>
          <w:tcPr>
            <w:tcW w:w="1530" w:type="dxa"/>
          </w:tcPr>
          <w:p w14:paraId="0E418D1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078</w:t>
            </w:r>
          </w:p>
        </w:tc>
        <w:tc>
          <w:tcPr>
            <w:tcW w:w="990" w:type="dxa"/>
          </w:tcPr>
          <w:p w14:paraId="03CF259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CE2EBF3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882A30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0</w:t>
            </w:r>
          </w:p>
        </w:tc>
        <w:tc>
          <w:tcPr>
            <w:tcW w:w="1009" w:type="dxa"/>
          </w:tcPr>
          <w:p w14:paraId="76B5A7B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31" w:type="dxa"/>
          </w:tcPr>
          <w:p w14:paraId="31EF5B8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350" w:type="dxa"/>
          </w:tcPr>
          <w:p w14:paraId="46978AF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</w:t>
            </w:r>
          </w:p>
        </w:tc>
      </w:tr>
      <w:tr w:rsidR="0044574D" w:rsidRPr="005A0AE4" w14:paraId="57DEF0F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214BCDF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3A</w:t>
            </w:r>
          </w:p>
        </w:tc>
        <w:tc>
          <w:tcPr>
            <w:tcW w:w="1530" w:type="dxa"/>
          </w:tcPr>
          <w:p w14:paraId="309E960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6372</w:t>
            </w:r>
          </w:p>
        </w:tc>
        <w:tc>
          <w:tcPr>
            <w:tcW w:w="990" w:type="dxa"/>
          </w:tcPr>
          <w:p w14:paraId="4EEE23F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0E5C47F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9AFFDD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1</w:t>
            </w:r>
          </w:p>
        </w:tc>
        <w:tc>
          <w:tcPr>
            <w:tcW w:w="1009" w:type="dxa"/>
          </w:tcPr>
          <w:p w14:paraId="5FAA532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331" w:type="dxa"/>
          </w:tcPr>
          <w:p w14:paraId="24442F5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1350" w:type="dxa"/>
          </w:tcPr>
          <w:p w14:paraId="66DA183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0</w:t>
            </w:r>
          </w:p>
        </w:tc>
      </w:tr>
      <w:tr w:rsidR="0044574D" w:rsidRPr="005A0AE4" w14:paraId="73E01057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CFBD94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4</w:t>
            </w:r>
          </w:p>
        </w:tc>
        <w:tc>
          <w:tcPr>
            <w:tcW w:w="1530" w:type="dxa"/>
          </w:tcPr>
          <w:p w14:paraId="22A89BE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2518</w:t>
            </w:r>
          </w:p>
        </w:tc>
        <w:tc>
          <w:tcPr>
            <w:tcW w:w="990" w:type="dxa"/>
          </w:tcPr>
          <w:p w14:paraId="39729FA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D647BBF" w14:textId="277D4135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12EC4EA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15</w:t>
            </w:r>
          </w:p>
        </w:tc>
        <w:tc>
          <w:tcPr>
            <w:tcW w:w="1009" w:type="dxa"/>
          </w:tcPr>
          <w:p w14:paraId="0E92A86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331" w:type="dxa"/>
          </w:tcPr>
          <w:p w14:paraId="2B53265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350" w:type="dxa"/>
          </w:tcPr>
          <w:p w14:paraId="2FF20CC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4</w:t>
            </w:r>
          </w:p>
        </w:tc>
      </w:tr>
      <w:tr w:rsidR="0044574D" w:rsidRPr="005A0AE4" w14:paraId="72938252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5DFDDB3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6</w:t>
            </w:r>
          </w:p>
        </w:tc>
        <w:tc>
          <w:tcPr>
            <w:tcW w:w="1530" w:type="dxa"/>
          </w:tcPr>
          <w:p w14:paraId="2849253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6825</w:t>
            </w:r>
          </w:p>
        </w:tc>
        <w:tc>
          <w:tcPr>
            <w:tcW w:w="990" w:type="dxa"/>
          </w:tcPr>
          <w:p w14:paraId="1925C5A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91CC8F2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055E2F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1009" w:type="dxa"/>
          </w:tcPr>
          <w:p w14:paraId="39F15C5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331" w:type="dxa"/>
          </w:tcPr>
          <w:p w14:paraId="7B709FC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1350" w:type="dxa"/>
          </w:tcPr>
          <w:p w14:paraId="2AAE0F7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</w:t>
            </w:r>
          </w:p>
        </w:tc>
      </w:tr>
      <w:tr w:rsidR="0044574D" w:rsidRPr="005A0AE4" w14:paraId="0E901BBD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FB71F0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7</w:t>
            </w:r>
          </w:p>
        </w:tc>
        <w:tc>
          <w:tcPr>
            <w:tcW w:w="1530" w:type="dxa"/>
          </w:tcPr>
          <w:p w14:paraId="0C4EB84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359</w:t>
            </w:r>
          </w:p>
        </w:tc>
        <w:tc>
          <w:tcPr>
            <w:tcW w:w="990" w:type="dxa"/>
          </w:tcPr>
          <w:p w14:paraId="42FFC56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9449279" w14:textId="0B3B56B7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6B4238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33</w:t>
            </w:r>
          </w:p>
        </w:tc>
        <w:tc>
          <w:tcPr>
            <w:tcW w:w="1009" w:type="dxa"/>
          </w:tcPr>
          <w:p w14:paraId="47C4617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331" w:type="dxa"/>
          </w:tcPr>
          <w:p w14:paraId="53DAECA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350" w:type="dxa"/>
          </w:tcPr>
          <w:p w14:paraId="10B5191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</w:tr>
      <w:tr w:rsidR="0044574D" w:rsidRPr="005A0AE4" w14:paraId="3C9CE12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984E4B9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7A</w:t>
            </w:r>
          </w:p>
        </w:tc>
        <w:tc>
          <w:tcPr>
            <w:tcW w:w="1530" w:type="dxa"/>
          </w:tcPr>
          <w:p w14:paraId="0A47567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85948</w:t>
            </w:r>
          </w:p>
        </w:tc>
        <w:tc>
          <w:tcPr>
            <w:tcW w:w="990" w:type="dxa"/>
          </w:tcPr>
          <w:p w14:paraId="6DCDC59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A22E776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816620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7</w:t>
            </w:r>
          </w:p>
        </w:tc>
        <w:tc>
          <w:tcPr>
            <w:tcW w:w="1009" w:type="dxa"/>
          </w:tcPr>
          <w:p w14:paraId="0DBB56F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331" w:type="dxa"/>
          </w:tcPr>
          <w:p w14:paraId="670368F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350" w:type="dxa"/>
          </w:tcPr>
          <w:p w14:paraId="08DDB60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5</w:t>
            </w:r>
          </w:p>
        </w:tc>
      </w:tr>
      <w:tr w:rsidR="0044574D" w:rsidRPr="005A0AE4" w14:paraId="77904115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976F20E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8</w:t>
            </w:r>
          </w:p>
        </w:tc>
        <w:tc>
          <w:tcPr>
            <w:tcW w:w="1530" w:type="dxa"/>
          </w:tcPr>
          <w:p w14:paraId="1330EF3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5422</w:t>
            </w:r>
          </w:p>
        </w:tc>
        <w:tc>
          <w:tcPr>
            <w:tcW w:w="990" w:type="dxa"/>
          </w:tcPr>
          <w:p w14:paraId="5755A23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B3CE948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ACE25B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67</w:t>
            </w:r>
          </w:p>
        </w:tc>
        <w:tc>
          <w:tcPr>
            <w:tcW w:w="1009" w:type="dxa"/>
          </w:tcPr>
          <w:p w14:paraId="11894D3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331" w:type="dxa"/>
          </w:tcPr>
          <w:p w14:paraId="5B644D9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350" w:type="dxa"/>
          </w:tcPr>
          <w:p w14:paraId="3201511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</w:t>
            </w:r>
          </w:p>
        </w:tc>
      </w:tr>
      <w:tr w:rsidR="0044574D" w:rsidRPr="005A0AE4" w14:paraId="38EF4D4C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41DB424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29</w:t>
            </w:r>
          </w:p>
        </w:tc>
        <w:tc>
          <w:tcPr>
            <w:tcW w:w="1530" w:type="dxa"/>
          </w:tcPr>
          <w:p w14:paraId="3294D07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6726</w:t>
            </w:r>
          </w:p>
        </w:tc>
        <w:tc>
          <w:tcPr>
            <w:tcW w:w="990" w:type="dxa"/>
          </w:tcPr>
          <w:p w14:paraId="120E947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46353C7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191E75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8</w:t>
            </w:r>
          </w:p>
        </w:tc>
        <w:tc>
          <w:tcPr>
            <w:tcW w:w="1009" w:type="dxa"/>
          </w:tcPr>
          <w:p w14:paraId="5565AE1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331" w:type="dxa"/>
          </w:tcPr>
          <w:p w14:paraId="38D51B0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50" w:type="dxa"/>
          </w:tcPr>
          <w:p w14:paraId="627B8D7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</w:tr>
      <w:tr w:rsidR="0044574D" w:rsidRPr="005A0AE4" w14:paraId="1D16BBF3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F753D7E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0</w:t>
            </w:r>
          </w:p>
        </w:tc>
        <w:tc>
          <w:tcPr>
            <w:tcW w:w="1530" w:type="dxa"/>
          </w:tcPr>
          <w:p w14:paraId="5FC4DF4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86710</w:t>
            </w:r>
          </w:p>
        </w:tc>
        <w:tc>
          <w:tcPr>
            <w:tcW w:w="990" w:type="dxa"/>
          </w:tcPr>
          <w:p w14:paraId="1EB715E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0CF96E7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6DD1C4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5</w:t>
            </w:r>
          </w:p>
        </w:tc>
        <w:tc>
          <w:tcPr>
            <w:tcW w:w="1009" w:type="dxa"/>
          </w:tcPr>
          <w:p w14:paraId="4B9262C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31" w:type="dxa"/>
          </w:tcPr>
          <w:p w14:paraId="49E337D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50" w:type="dxa"/>
          </w:tcPr>
          <w:p w14:paraId="2CE30A8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</w:t>
            </w:r>
          </w:p>
        </w:tc>
      </w:tr>
      <w:tr w:rsidR="0044574D" w:rsidRPr="005A0AE4" w14:paraId="7C7B1FC8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C351EE4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1</w:t>
            </w:r>
          </w:p>
        </w:tc>
        <w:tc>
          <w:tcPr>
            <w:tcW w:w="1530" w:type="dxa"/>
          </w:tcPr>
          <w:p w14:paraId="6CEEBA7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85949</w:t>
            </w:r>
          </w:p>
        </w:tc>
        <w:tc>
          <w:tcPr>
            <w:tcW w:w="990" w:type="dxa"/>
          </w:tcPr>
          <w:p w14:paraId="1D7526F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2641484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473D66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5</w:t>
            </w:r>
          </w:p>
        </w:tc>
        <w:tc>
          <w:tcPr>
            <w:tcW w:w="1009" w:type="dxa"/>
          </w:tcPr>
          <w:p w14:paraId="2AF628E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331" w:type="dxa"/>
          </w:tcPr>
          <w:p w14:paraId="408D0CA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1350" w:type="dxa"/>
          </w:tcPr>
          <w:p w14:paraId="7E2C16F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0</w:t>
            </w:r>
          </w:p>
        </w:tc>
      </w:tr>
      <w:tr w:rsidR="0044574D" w:rsidRPr="005A0AE4" w14:paraId="02A9D097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7F3245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2</w:t>
            </w:r>
          </w:p>
        </w:tc>
        <w:tc>
          <w:tcPr>
            <w:tcW w:w="1530" w:type="dxa"/>
          </w:tcPr>
          <w:p w14:paraId="1CB8493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2626</w:t>
            </w:r>
          </w:p>
        </w:tc>
        <w:tc>
          <w:tcPr>
            <w:tcW w:w="990" w:type="dxa"/>
          </w:tcPr>
          <w:p w14:paraId="64DDE67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FDF96D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FAA524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8</w:t>
            </w:r>
          </w:p>
        </w:tc>
        <w:tc>
          <w:tcPr>
            <w:tcW w:w="1009" w:type="dxa"/>
          </w:tcPr>
          <w:p w14:paraId="3423530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31" w:type="dxa"/>
          </w:tcPr>
          <w:p w14:paraId="4A34CFD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350" w:type="dxa"/>
          </w:tcPr>
          <w:p w14:paraId="6717447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44574D" w:rsidRPr="005A0AE4" w14:paraId="79C14E74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7B3D80B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4a</w:t>
            </w:r>
          </w:p>
        </w:tc>
        <w:tc>
          <w:tcPr>
            <w:tcW w:w="1530" w:type="dxa"/>
          </w:tcPr>
          <w:p w14:paraId="5973F7C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406</w:t>
            </w:r>
          </w:p>
        </w:tc>
        <w:tc>
          <w:tcPr>
            <w:tcW w:w="990" w:type="dxa"/>
          </w:tcPr>
          <w:p w14:paraId="50F4D58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BB1304D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796EF0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3</w:t>
            </w:r>
          </w:p>
        </w:tc>
        <w:tc>
          <w:tcPr>
            <w:tcW w:w="1009" w:type="dxa"/>
          </w:tcPr>
          <w:p w14:paraId="345C154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331" w:type="dxa"/>
          </w:tcPr>
          <w:p w14:paraId="4BA9917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433F984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</w:tr>
      <w:tr w:rsidR="0044574D" w:rsidRPr="005A0AE4" w14:paraId="32D61FC4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7EBAB9C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4b</w:t>
            </w:r>
          </w:p>
        </w:tc>
        <w:tc>
          <w:tcPr>
            <w:tcW w:w="1530" w:type="dxa"/>
          </w:tcPr>
          <w:p w14:paraId="77232FB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7686</w:t>
            </w:r>
          </w:p>
        </w:tc>
        <w:tc>
          <w:tcPr>
            <w:tcW w:w="990" w:type="dxa"/>
          </w:tcPr>
          <w:p w14:paraId="1BE9D06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3EDBCBD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26E820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9</w:t>
            </w:r>
          </w:p>
        </w:tc>
        <w:tc>
          <w:tcPr>
            <w:tcW w:w="1009" w:type="dxa"/>
          </w:tcPr>
          <w:p w14:paraId="647EA7E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331" w:type="dxa"/>
          </w:tcPr>
          <w:p w14:paraId="69FBF13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350" w:type="dxa"/>
          </w:tcPr>
          <w:p w14:paraId="01624AA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44574D" w:rsidRPr="005A0AE4" w14:paraId="76243568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8D5FCB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5</w:t>
            </w:r>
          </w:p>
        </w:tc>
        <w:tc>
          <w:tcPr>
            <w:tcW w:w="1530" w:type="dxa"/>
          </w:tcPr>
          <w:p w14:paraId="59A0DFE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9785</w:t>
            </w:r>
          </w:p>
        </w:tc>
        <w:tc>
          <w:tcPr>
            <w:tcW w:w="990" w:type="dxa"/>
          </w:tcPr>
          <w:p w14:paraId="0BBB5BE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DC21187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92722A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7</w:t>
            </w:r>
          </w:p>
        </w:tc>
        <w:tc>
          <w:tcPr>
            <w:tcW w:w="1009" w:type="dxa"/>
          </w:tcPr>
          <w:p w14:paraId="3D68A2B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331" w:type="dxa"/>
          </w:tcPr>
          <w:p w14:paraId="7236A4E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350" w:type="dxa"/>
          </w:tcPr>
          <w:p w14:paraId="3561707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44574D" w:rsidRPr="005A0AE4" w14:paraId="7E9F1BDF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21CF1D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RpL35A</w:t>
            </w:r>
          </w:p>
        </w:tc>
        <w:tc>
          <w:tcPr>
            <w:tcW w:w="1530" w:type="dxa"/>
          </w:tcPr>
          <w:p w14:paraId="3A1380F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7328</w:t>
            </w:r>
          </w:p>
        </w:tc>
        <w:tc>
          <w:tcPr>
            <w:tcW w:w="990" w:type="dxa"/>
          </w:tcPr>
          <w:p w14:paraId="1946B5F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8BF3D03" w14:textId="7E7A5064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B94811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9</w:t>
            </w:r>
          </w:p>
        </w:tc>
        <w:tc>
          <w:tcPr>
            <w:tcW w:w="1009" w:type="dxa"/>
          </w:tcPr>
          <w:p w14:paraId="3B2949D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331" w:type="dxa"/>
          </w:tcPr>
          <w:p w14:paraId="3A037C8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350" w:type="dxa"/>
          </w:tcPr>
          <w:p w14:paraId="32CD075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44574D" w:rsidRPr="005A0AE4" w14:paraId="45CC7E2E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FD2B9B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6</w:t>
            </w:r>
          </w:p>
        </w:tc>
        <w:tc>
          <w:tcPr>
            <w:tcW w:w="1530" w:type="dxa"/>
          </w:tcPr>
          <w:p w14:paraId="637E9AD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2579</w:t>
            </w:r>
          </w:p>
        </w:tc>
        <w:tc>
          <w:tcPr>
            <w:tcW w:w="990" w:type="dxa"/>
          </w:tcPr>
          <w:p w14:paraId="0B08346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4CE3F22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758E9A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83</w:t>
            </w:r>
          </w:p>
        </w:tc>
        <w:tc>
          <w:tcPr>
            <w:tcW w:w="1009" w:type="dxa"/>
          </w:tcPr>
          <w:p w14:paraId="7908472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331" w:type="dxa"/>
          </w:tcPr>
          <w:p w14:paraId="4D9F097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350" w:type="dxa"/>
          </w:tcPr>
          <w:p w14:paraId="693C350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3</w:t>
            </w:r>
          </w:p>
        </w:tc>
      </w:tr>
      <w:tr w:rsidR="0044574D" w:rsidRPr="005A0AE4" w14:paraId="4373F288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1117C9B" w14:textId="77777777" w:rsidR="0044574D" w:rsidRPr="0015036F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6A</w:t>
            </w:r>
          </w:p>
        </w:tc>
        <w:tc>
          <w:tcPr>
            <w:tcW w:w="1530" w:type="dxa"/>
          </w:tcPr>
          <w:p w14:paraId="26E6349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1980</w:t>
            </w:r>
          </w:p>
        </w:tc>
        <w:tc>
          <w:tcPr>
            <w:tcW w:w="990" w:type="dxa"/>
          </w:tcPr>
          <w:p w14:paraId="687CE02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9B0C4DD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D7D13B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8</w:t>
            </w:r>
          </w:p>
        </w:tc>
        <w:tc>
          <w:tcPr>
            <w:tcW w:w="1009" w:type="dxa"/>
          </w:tcPr>
          <w:p w14:paraId="3269837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31" w:type="dxa"/>
          </w:tcPr>
          <w:p w14:paraId="14E4F9A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50" w:type="dxa"/>
          </w:tcPr>
          <w:p w14:paraId="2F49F62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</w:tr>
      <w:tr w:rsidR="0044574D" w:rsidRPr="005A0AE4" w14:paraId="0C48C1A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22C1B21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7a</w:t>
            </w:r>
          </w:p>
        </w:tc>
        <w:tc>
          <w:tcPr>
            <w:tcW w:w="1530" w:type="dxa"/>
          </w:tcPr>
          <w:p w14:paraId="0119A50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0616</w:t>
            </w:r>
          </w:p>
        </w:tc>
        <w:tc>
          <w:tcPr>
            <w:tcW w:w="990" w:type="dxa"/>
          </w:tcPr>
          <w:p w14:paraId="4FDC771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7D1E275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9E988C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1009" w:type="dxa"/>
          </w:tcPr>
          <w:p w14:paraId="7F31382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331" w:type="dxa"/>
          </w:tcPr>
          <w:p w14:paraId="1E44CFD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350" w:type="dxa"/>
          </w:tcPr>
          <w:p w14:paraId="50E56B0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</w:tr>
      <w:tr w:rsidR="0044574D" w:rsidRPr="005A0AE4" w14:paraId="40F03A3C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E3A7ED5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7A</w:t>
            </w:r>
          </w:p>
        </w:tc>
        <w:tc>
          <w:tcPr>
            <w:tcW w:w="1530" w:type="dxa"/>
          </w:tcPr>
          <w:p w14:paraId="052096B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608</w:t>
            </w:r>
          </w:p>
        </w:tc>
        <w:tc>
          <w:tcPr>
            <w:tcW w:w="990" w:type="dxa"/>
          </w:tcPr>
          <w:p w14:paraId="4E41813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2077D1D" w14:textId="356B0916" w:rsidR="0044574D" w:rsidRDefault="003D3927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457A2B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0</w:t>
            </w:r>
          </w:p>
        </w:tc>
        <w:tc>
          <w:tcPr>
            <w:tcW w:w="1009" w:type="dxa"/>
          </w:tcPr>
          <w:p w14:paraId="210A36E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1331" w:type="dxa"/>
          </w:tcPr>
          <w:p w14:paraId="1FE7F48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50" w:type="dxa"/>
          </w:tcPr>
          <w:p w14:paraId="209CF85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</w:tr>
      <w:tr w:rsidR="0044574D" w:rsidRPr="005A0AE4" w14:paraId="0E1DF91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AF6E9B6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8</w:t>
            </w:r>
          </w:p>
        </w:tc>
        <w:tc>
          <w:tcPr>
            <w:tcW w:w="1530" w:type="dxa"/>
          </w:tcPr>
          <w:p w14:paraId="4D70C3C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40007</w:t>
            </w:r>
          </w:p>
        </w:tc>
        <w:tc>
          <w:tcPr>
            <w:tcW w:w="990" w:type="dxa"/>
          </w:tcPr>
          <w:p w14:paraId="7A12BEB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C2C73FD" w14:textId="6648551A" w:rsidR="0044574D" w:rsidRDefault="003D3927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06A793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1</w:t>
            </w:r>
          </w:p>
        </w:tc>
        <w:tc>
          <w:tcPr>
            <w:tcW w:w="1009" w:type="dxa"/>
          </w:tcPr>
          <w:p w14:paraId="5FB917A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331" w:type="dxa"/>
          </w:tcPr>
          <w:p w14:paraId="5ACE733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50" w:type="dxa"/>
          </w:tcPr>
          <w:p w14:paraId="3D26A1E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1</w:t>
            </w:r>
          </w:p>
        </w:tc>
      </w:tr>
      <w:tr w:rsidR="0044574D" w:rsidRPr="005A0AE4" w14:paraId="42C74AAE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EEA40A6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39</w:t>
            </w:r>
          </w:p>
        </w:tc>
        <w:tc>
          <w:tcPr>
            <w:tcW w:w="1530" w:type="dxa"/>
          </w:tcPr>
          <w:p w14:paraId="6BBEF0D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3170</w:t>
            </w:r>
          </w:p>
        </w:tc>
        <w:tc>
          <w:tcPr>
            <w:tcW w:w="990" w:type="dxa"/>
          </w:tcPr>
          <w:p w14:paraId="172ABF2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DF3FAA1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3E2ECE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7</w:t>
            </w:r>
          </w:p>
        </w:tc>
        <w:tc>
          <w:tcPr>
            <w:tcW w:w="1009" w:type="dxa"/>
          </w:tcPr>
          <w:p w14:paraId="63A7EBE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1331" w:type="dxa"/>
          </w:tcPr>
          <w:p w14:paraId="3C12ED5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350" w:type="dxa"/>
          </w:tcPr>
          <w:p w14:paraId="3D28015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</w:tr>
      <w:tr w:rsidR="0044574D" w:rsidRPr="005A0AE4" w14:paraId="37786526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288CF46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40</w:t>
            </w:r>
          </w:p>
        </w:tc>
        <w:tc>
          <w:tcPr>
            <w:tcW w:w="1530" w:type="dxa"/>
          </w:tcPr>
          <w:p w14:paraId="0584970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3941</w:t>
            </w:r>
          </w:p>
        </w:tc>
        <w:tc>
          <w:tcPr>
            <w:tcW w:w="990" w:type="dxa"/>
          </w:tcPr>
          <w:p w14:paraId="4AA1F4D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23A3F55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F9C834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2</w:t>
            </w:r>
          </w:p>
        </w:tc>
        <w:tc>
          <w:tcPr>
            <w:tcW w:w="1009" w:type="dxa"/>
          </w:tcPr>
          <w:p w14:paraId="426648F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331" w:type="dxa"/>
          </w:tcPr>
          <w:p w14:paraId="6909E85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2</w:t>
            </w:r>
          </w:p>
        </w:tc>
        <w:tc>
          <w:tcPr>
            <w:tcW w:w="1350" w:type="dxa"/>
          </w:tcPr>
          <w:p w14:paraId="3C23762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0</w:t>
            </w:r>
          </w:p>
        </w:tc>
      </w:tr>
      <w:tr w:rsidR="0044574D" w:rsidRPr="005A0AE4" w14:paraId="5DF6F5B7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0CD386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L41</w:t>
            </w:r>
          </w:p>
        </w:tc>
        <w:tc>
          <w:tcPr>
            <w:tcW w:w="1530" w:type="dxa"/>
          </w:tcPr>
          <w:p w14:paraId="7BF87EF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66084</w:t>
            </w:r>
          </w:p>
        </w:tc>
        <w:tc>
          <w:tcPr>
            <w:tcW w:w="990" w:type="dxa"/>
          </w:tcPr>
          <w:p w14:paraId="072C67A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D917744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099405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9</w:t>
            </w:r>
          </w:p>
        </w:tc>
        <w:tc>
          <w:tcPr>
            <w:tcW w:w="1009" w:type="dxa"/>
          </w:tcPr>
          <w:p w14:paraId="7247601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331" w:type="dxa"/>
          </w:tcPr>
          <w:p w14:paraId="373E3B8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0</w:t>
            </w:r>
          </w:p>
        </w:tc>
        <w:tc>
          <w:tcPr>
            <w:tcW w:w="1350" w:type="dxa"/>
          </w:tcPr>
          <w:p w14:paraId="697F915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0</w:t>
            </w:r>
          </w:p>
        </w:tc>
      </w:tr>
      <w:tr w:rsidR="0044574D" w:rsidRPr="005A0AE4" w14:paraId="3D797AE5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3D6224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</w:t>
            </w:r>
          </w:p>
        </w:tc>
        <w:tc>
          <w:tcPr>
            <w:tcW w:w="1530" w:type="dxa"/>
          </w:tcPr>
          <w:p w14:paraId="5BEAF82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4867</w:t>
            </w:r>
          </w:p>
        </w:tc>
        <w:tc>
          <w:tcPr>
            <w:tcW w:w="990" w:type="dxa"/>
          </w:tcPr>
          <w:p w14:paraId="603F2B1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265D8CA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83AB4B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7</w:t>
            </w:r>
          </w:p>
        </w:tc>
        <w:tc>
          <w:tcPr>
            <w:tcW w:w="1009" w:type="dxa"/>
          </w:tcPr>
          <w:p w14:paraId="0F34C48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31" w:type="dxa"/>
          </w:tcPr>
          <w:p w14:paraId="7663366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350" w:type="dxa"/>
          </w:tcPr>
          <w:p w14:paraId="572B917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44574D" w:rsidRPr="005A0AE4" w14:paraId="22FC8866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6C8126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3</w:t>
            </w:r>
          </w:p>
        </w:tc>
        <w:tc>
          <w:tcPr>
            <w:tcW w:w="1530" w:type="dxa"/>
          </w:tcPr>
          <w:p w14:paraId="75A3867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2622</w:t>
            </w:r>
          </w:p>
        </w:tc>
        <w:tc>
          <w:tcPr>
            <w:tcW w:w="990" w:type="dxa"/>
          </w:tcPr>
          <w:p w14:paraId="1D6A603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4FA07DB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70C294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7</w:t>
            </w:r>
          </w:p>
        </w:tc>
        <w:tc>
          <w:tcPr>
            <w:tcW w:w="1009" w:type="dxa"/>
          </w:tcPr>
          <w:p w14:paraId="0898AF5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331" w:type="dxa"/>
          </w:tcPr>
          <w:p w14:paraId="648C2E1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350" w:type="dxa"/>
          </w:tcPr>
          <w:p w14:paraId="70D1281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</w:tr>
      <w:tr w:rsidR="0044574D" w:rsidRPr="005A0AE4" w14:paraId="5F7D0F15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D097CCF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3A</w:t>
            </w:r>
          </w:p>
        </w:tc>
        <w:tc>
          <w:tcPr>
            <w:tcW w:w="1530" w:type="dxa"/>
          </w:tcPr>
          <w:p w14:paraId="0005DD2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7545</w:t>
            </w:r>
          </w:p>
        </w:tc>
        <w:tc>
          <w:tcPr>
            <w:tcW w:w="990" w:type="dxa"/>
          </w:tcPr>
          <w:p w14:paraId="7C02E83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693F3F5" w14:textId="7FF5A48D" w:rsidR="0044574D" w:rsidRDefault="00AC77E2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502BB3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8</w:t>
            </w:r>
          </w:p>
        </w:tc>
        <w:tc>
          <w:tcPr>
            <w:tcW w:w="1009" w:type="dxa"/>
          </w:tcPr>
          <w:p w14:paraId="14D53C8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31" w:type="dxa"/>
          </w:tcPr>
          <w:p w14:paraId="53807B3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350" w:type="dxa"/>
          </w:tcPr>
          <w:p w14:paraId="0304855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</w:tr>
      <w:tr w:rsidR="0044574D" w:rsidRPr="005A0AE4" w14:paraId="4476B2FB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B891B7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4</w:t>
            </w:r>
          </w:p>
        </w:tc>
        <w:tc>
          <w:tcPr>
            <w:tcW w:w="1530" w:type="dxa"/>
          </w:tcPr>
          <w:p w14:paraId="52BAF85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1284</w:t>
            </w:r>
          </w:p>
        </w:tc>
        <w:tc>
          <w:tcPr>
            <w:tcW w:w="990" w:type="dxa"/>
          </w:tcPr>
          <w:p w14:paraId="69D5F9C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0DCD8EE" w14:textId="0F44DD4D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37B09C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0</w:t>
            </w:r>
          </w:p>
        </w:tc>
        <w:tc>
          <w:tcPr>
            <w:tcW w:w="1009" w:type="dxa"/>
          </w:tcPr>
          <w:p w14:paraId="6233505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331" w:type="dxa"/>
          </w:tcPr>
          <w:p w14:paraId="659EF2A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1350" w:type="dxa"/>
          </w:tcPr>
          <w:p w14:paraId="1DCFB59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44574D" w:rsidRPr="005A0AE4" w14:paraId="4650BF71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BD1F74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5a</w:t>
            </w:r>
          </w:p>
        </w:tc>
        <w:tc>
          <w:tcPr>
            <w:tcW w:w="1530" w:type="dxa"/>
          </w:tcPr>
          <w:p w14:paraId="2A6C579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2590</w:t>
            </w:r>
          </w:p>
        </w:tc>
        <w:tc>
          <w:tcPr>
            <w:tcW w:w="990" w:type="dxa"/>
          </w:tcPr>
          <w:p w14:paraId="196838E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E5AFC75" w14:textId="0DB6BAD3" w:rsidR="0044574D" w:rsidRDefault="00AC77E2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39403D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1009" w:type="dxa"/>
          </w:tcPr>
          <w:p w14:paraId="3064728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331" w:type="dxa"/>
          </w:tcPr>
          <w:p w14:paraId="188A5E9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350" w:type="dxa"/>
          </w:tcPr>
          <w:p w14:paraId="0F5B8D8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44574D" w:rsidRPr="005A0AE4" w14:paraId="1718286D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2CD3EA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6</w:t>
            </w:r>
          </w:p>
        </w:tc>
        <w:tc>
          <w:tcPr>
            <w:tcW w:w="1530" w:type="dxa"/>
          </w:tcPr>
          <w:p w14:paraId="36E83B2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592</w:t>
            </w:r>
          </w:p>
        </w:tc>
        <w:tc>
          <w:tcPr>
            <w:tcW w:w="990" w:type="dxa"/>
          </w:tcPr>
          <w:p w14:paraId="0632BF8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3EB89BE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E10321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59</w:t>
            </w:r>
          </w:p>
        </w:tc>
        <w:tc>
          <w:tcPr>
            <w:tcW w:w="1009" w:type="dxa"/>
          </w:tcPr>
          <w:p w14:paraId="2E5E5DB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331" w:type="dxa"/>
          </w:tcPr>
          <w:p w14:paraId="753D381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350" w:type="dxa"/>
          </w:tcPr>
          <w:p w14:paraId="489F01E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</w:tr>
      <w:tr w:rsidR="0044574D" w:rsidRPr="005A0AE4" w14:paraId="652D602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4D3919A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7</w:t>
            </w:r>
          </w:p>
        </w:tc>
        <w:tc>
          <w:tcPr>
            <w:tcW w:w="1530" w:type="dxa"/>
          </w:tcPr>
          <w:p w14:paraId="138576A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757</w:t>
            </w:r>
          </w:p>
        </w:tc>
        <w:tc>
          <w:tcPr>
            <w:tcW w:w="990" w:type="dxa"/>
          </w:tcPr>
          <w:p w14:paraId="0226610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5651A65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2B247C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1</w:t>
            </w:r>
          </w:p>
        </w:tc>
        <w:tc>
          <w:tcPr>
            <w:tcW w:w="1009" w:type="dxa"/>
          </w:tcPr>
          <w:p w14:paraId="6C7922F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331" w:type="dxa"/>
          </w:tcPr>
          <w:p w14:paraId="7E3E5C7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350" w:type="dxa"/>
          </w:tcPr>
          <w:p w14:paraId="396EA7E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</w:tr>
      <w:tr w:rsidR="0044574D" w:rsidRPr="005A0AE4" w14:paraId="641FEB3D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CE9A54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8</w:t>
            </w:r>
          </w:p>
        </w:tc>
        <w:tc>
          <w:tcPr>
            <w:tcW w:w="1530" w:type="dxa"/>
          </w:tcPr>
          <w:p w14:paraId="49033A0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713</w:t>
            </w:r>
          </w:p>
        </w:tc>
        <w:tc>
          <w:tcPr>
            <w:tcW w:w="990" w:type="dxa"/>
          </w:tcPr>
          <w:p w14:paraId="1BD6944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2046C2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EB5B24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1009" w:type="dxa"/>
          </w:tcPr>
          <w:p w14:paraId="2B859B7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331" w:type="dxa"/>
          </w:tcPr>
          <w:p w14:paraId="3FAA3B9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50" w:type="dxa"/>
          </w:tcPr>
          <w:p w14:paraId="00BCC00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</w:tr>
      <w:tr w:rsidR="0044574D" w:rsidRPr="005A0AE4" w14:paraId="3B14D0AF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790786D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9</w:t>
            </w:r>
          </w:p>
        </w:tc>
        <w:tc>
          <w:tcPr>
            <w:tcW w:w="1530" w:type="dxa"/>
          </w:tcPr>
          <w:p w14:paraId="3C68B6C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408</w:t>
            </w:r>
          </w:p>
        </w:tc>
        <w:tc>
          <w:tcPr>
            <w:tcW w:w="990" w:type="dxa"/>
          </w:tcPr>
          <w:p w14:paraId="1839C21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AD70015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52B13C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79</w:t>
            </w:r>
          </w:p>
        </w:tc>
        <w:tc>
          <w:tcPr>
            <w:tcW w:w="1009" w:type="dxa"/>
          </w:tcPr>
          <w:p w14:paraId="00A26D5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331" w:type="dxa"/>
          </w:tcPr>
          <w:p w14:paraId="724A923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350" w:type="dxa"/>
          </w:tcPr>
          <w:p w14:paraId="31D7B3A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</w:tr>
      <w:tr w:rsidR="0044574D" w:rsidRPr="005A0AE4" w14:paraId="464F36A1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96A57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0b</w:t>
            </w:r>
          </w:p>
        </w:tc>
        <w:tc>
          <w:tcPr>
            <w:tcW w:w="1530" w:type="dxa"/>
          </w:tcPr>
          <w:p w14:paraId="365587B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85947</w:t>
            </w:r>
          </w:p>
        </w:tc>
        <w:tc>
          <w:tcPr>
            <w:tcW w:w="990" w:type="dxa"/>
          </w:tcPr>
          <w:p w14:paraId="0A43482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233B225" w14:textId="3629DF09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446153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7</w:t>
            </w:r>
          </w:p>
        </w:tc>
        <w:tc>
          <w:tcPr>
            <w:tcW w:w="1009" w:type="dxa"/>
          </w:tcPr>
          <w:p w14:paraId="2FA8249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31" w:type="dxa"/>
          </w:tcPr>
          <w:p w14:paraId="609161C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350" w:type="dxa"/>
          </w:tcPr>
          <w:p w14:paraId="4460880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9</w:t>
            </w:r>
          </w:p>
        </w:tc>
      </w:tr>
      <w:tr w:rsidR="0044574D" w:rsidRPr="005A0AE4" w14:paraId="7451DABA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7EFA045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1</w:t>
            </w:r>
          </w:p>
        </w:tc>
        <w:tc>
          <w:tcPr>
            <w:tcW w:w="1530" w:type="dxa"/>
          </w:tcPr>
          <w:p w14:paraId="6EE4527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3699</w:t>
            </w:r>
          </w:p>
        </w:tc>
        <w:tc>
          <w:tcPr>
            <w:tcW w:w="990" w:type="dxa"/>
          </w:tcPr>
          <w:p w14:paraId="483D033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7B20ACF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455844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9</w:t>
            </w:r>
          </w:p>
        </w:tc>
        <w:tc>
          <w:tcPr>
            <w:tcW w:w="1009" w:type="dxa"/>
          </w:tcPr>
          <w:p w14:paraId="4FBFC8B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331" w:type="dxa"/>
          </w:tcPr>
          <w:p w14:paraId="0B85090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  <w:tc>
          <w:tcPr>
            <w:tcW w:w="1350" w:type="dxa"/>
          </w:tcPr>
          <w:p w14:paraId="09B8098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44574D" w:rsidRPr="005A0AE4" w14:paraId="29FA215D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341003E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2</w:t>
            </w:r>
          </w:p>
        </w:tc>
        <w:tc>
          <w:tcPr>
            <w:tcW w:w="1530" w:type="dxa"/>
          </w:tcPr>
          <w:p w14:paraId="6FB308F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0441</w:t>
            </w:r>
          </w:p>
        </w:tc>
        <w:tc>
          <w:tcPr>
            <w:tcW w:w="990" w:type="dxa"/>
          </w:tcPr>
          <w:p w14:paraId="426AC4C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50C75FE" w14:textId="7F5E2073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A17476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7</w:t>
            </w:r>
          </w:p>
        </w:tc>
        <w:tc>
          <w:tcPr>
            <w:tcW w:w="1009" w:type="dxa"/>
          </w:tcPr>
          <w:p w14:paraId="0A19E6E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331" w:type="dxa"/>
          </w:tcPr>
          <w:p w14:paraId="1EBBC1C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350" w:type="dxa"/>
          </w:tcPr>
          <w:p w14:paraId="24068A7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</w:tr>
      <w:tr w:rsidR="0044574D" w:rsidRPr="005A0AE4" w14:paraId="6FE763D4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DEC07A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3</w:t>
            </w:r>
          </w:p>
        </w:tc>
        <w:tc>
          <w:tcPr>
            <w:tcW w:w="1530" w:type="dxa"/>
          </w:tcPr>
          <w:p w14:paraId="2B8B046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265</w:t>
            </w:r>
          </w:p>
        </w:tc>
        <w:tc>
          <w:tcPr>
            <w:tcW w:w="990" w:type="dxa"/>
          </w:tcPr>
          <w:p w14:paraId="0F34B57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4226C18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799DB1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5</w:t>
            </w:r>
          </w:p>
        </w:tc>
        <w:tc>
          <w:tcPr>
            <w:tcW w:w="1009" w:type="dxa"/>
          </w:tcPr>
          <w:p w14:paraId="1475E8E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331" w:type="dxa"/>
          </w:tcPr>
          <w:p w14:paraId="0A73C11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350" w:type="dxa"/>
          </w:tcPr>
          <w:p w14:paraId="15C2DEB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</w:t>
            </w:r>
          </w:p>
        </w:tc>
      </w:tr>
      <w:tr w:rsidR="0044574D" w:rsidRPr="005A0AE4" w14:paraId="092A0C5B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EDA93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4a</w:t>
            </w:r>
          </w:p>
        </w:tc>
        <w:tc>
          <w:tcPr>
            <w:tcW w:w="1530" w:type="dxa"/>
          </w:tcPr>
          <w:p w14:paraId="2A8062F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4403</w:t>
            </w:r>
          </w:p>
        </w:tc>
        <w:tc>
          <w:tcPr>
            <w:tcW w:w="990" w:type="dxa"/>
          </w:tcPr>
          <w:p w14:paraId="1A607C7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2947F1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5DC20E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2</w:t>
            </w:r>
          </w:p>
        </w:tc>
        <w:tc>
          <w:tcPr>
            <w:tcW w:w="1009" w:type="dxa"/>
          </w:tcPr>
          <w:p w14:paraId="38E6C9F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331" w:type="dxa"/>
          </w:tcPr>
          <w:p w14:paraId="08DF9C6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350" w:type="dxa"/>
          </w:tcPr>
          <w:p w14:paraId="057F8BF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0</w:t>
            </w:r>
          </w:p>
        </w:tc>
      </w:tr>
      <w:tr w:rsidR="0044574D" w:rsidRPr="005A0AE4" w14:paraId="3C4D0B4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D28AF5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4b</w:t>
            </w:r>
          </w:p>
        </w:tc>
        <w:tc>
          <w:tcPr>
            <w:tcW w:w="1530" w:type="dxa"/>
          </w:tcPr>
          <w:p w14:paraId="0CDA690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4404</w:t>
            </w:r>
          </w:p>
        </w:tc>
        <w:tc>
          <w:tcPr>
            <w:tcW w:w="990" w:type="dxa"/>
          </w:tcPr>
          <w:p w14:paraId="31FB162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88D4790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EFF02A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66</w:t>
            </w:r>
          </w:p>
        </w:tc>
        <w:tc>
          <w:tcPr>
            <w:tcW w:w="1009" w:type="dxa"/>
          </w:tcPr>
          <w:p w14:paraId="08169CD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331" w:type="dxa"/>
          </w:tcPr>
          <w:p w14:paraId="668C80F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350" w:type="dxa"/>
          </w:tcPr>
          <w:p w14:paraId="373D0DF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</w:t>
            </w:r>
          </w:p>
        </w:tc>
      </w:tr>
      <w:tr w:rsidR="0044574D" w:rsidRPr="005A0AE4" w14:paraId="2A39327D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2B6812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5</w:t>
            </w:r>
          </w:p>
        </w:tc>
        <w:tc>
          <w:tcPr>
            <w:tcW w:w="1530" w:type="dxa"/>
          </w:tcPr>
          <w:p w14:paraId="5E849CC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4138</w:t>
            </w:r>
          </w:p>
        </w:tc>
        <w:tc>
          <w:tcPr>
            <w:tcW w:w="990" w:type="dxa"/>
          </w:tcPr>
          <w:p w14:paraId="207ED3A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C8AC6AC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2F48AE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6</w:t>
            </w:r>
          </w:p>
        </w:tc>
        <w:tc>
          <w:tcPr>
            <w:tcW w:w="1009" w:type="dxa"/>
          </w:tcPr>
          <w:p w14:paraId="6A809DC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331" w:type="dxa"/>
          </w:tcPr>
          <w:p w14:paraId="63318C1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1350" w:type="dxa"/>
          </w:tcPr>
          <w:p w14:paraId="7ED771E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0</w:t>
            </w:r>
          </w:p>
        </w:tc>
      </w:tr>
      <w:tr w:rsidR="0044574D" w:rsidRPr="005A0AE4" w14:paraId="39CB8B6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F52A638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5Aa</w:t>
            </w:r>
          </w:p>
        </w:tc>
        <w:tc>
          <w:tcPr>
            <w:tcW w:w="1530" w:type="dxa"/>
          </w:tcPr>
          <w:p w14:paraId="50BFB71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198</w:t>
            </w:r>
          </w:p>
        </w:tc>
        <w:tc>
          <w:tcPr>
            <w:tcW w:w="990" w:type="dxa"/>
          </w:tcPr>
          <w:p w14:paraId="65E0CEA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C64541F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FFC34B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8</w:t>
            </w:r>
          </w:p>
        </w:tc>
        <w:tc>
          <w:tcPr>
            <w:tcW w:w="1009" w:type="dxa"/>
          </w:tcPr>
          <w:p w14:paraId="797EB89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331" w:type="dxa"/>
          </w:tcPr>
          <w:p w14:paraId="0D7BE1C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50" w:type="dxa"/>
          </w:tcPr>
          <w:p w14:paraId="64916B3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</w:tr>
      <w:tr w:rsidR="0044574D" w:rsidRPr="005A0AE4" w14:paraId="19C2B250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AFC782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5Ab</w:t>
            </w:r>
          </w:p>
        </w:tc>
        <w:tc>
          <w:tcPr>
            <w:tcW w:w="1530" w:type="dxa"/>
          </w:tcPr>
          <w:p w14:paraId="02859EF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3555</w:t>
            </w:r>
          </w:p>
        </w:tc>
        <w:tc>
          <w:tcPr>
            <w:tcW w:w="990" w:type="dxa"/>
          </w:tcPr>
          <w:p w14:paraId="5B2F5FC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37A92DD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06107E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8</w:t>
            </w:r>
          </w:p>
        </w:tc>
        <w:tc>
          <w:tcPr>
            <w:tcW w:w="1009" w:type="dxa"/>
          </w:tcPr>
          <w:p w14:paraId="3578AD5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331" w:type="dxa"/>
          </w:tcPr>
          <w:p w14:paraId="719EB19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350" w:type="dxa"/>
          </w:tcPr>
          <w:p w14:paraId="700F65D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</w:tr>
      <w:tr w:rsidR="0044574D" w:rsidRPr="005A0AE4" w14:paraId="5D9EC918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D3F6C5F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6</w:t>
            </w:r>
          </w:p>
        </w:tc>
        <w:tc>
          <w:tcPr>
            <w:tcW w:w="1530" w:type="dxa"/>
          </w:tcPr>
          <w:p w14:paraId="652D530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4743</w:t>
            </w:r>
          </w:p>
        </w:tc>
        <w:tc>
          <w:tcPr>
            <w:tcW w:w="990" w:type="dxa"/>
          </w:tcPr>
          <w:p w14:paraId="16D6F73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FD6608E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E42F92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9</w:t>
            </w:r>
          </w:p>
        </w:tc>
        <w:tc>
          <w:tcPr>
            <w:tcW w:w="1009" w:type="dxa"/>
          </w:tcPr>
          <w:p w14:paraId="1A5E527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31" w:type="dxa"/>
          </w:tcPr>
          <w:p w14:paraId="2F8FA47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350" w:type="dxa"/>
          </w:tcPr>
          <w:p w14:paraId="34A5F46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44574D" w:rsidRPr="005A0AE4" w14:paraId="7E2AB01F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F959335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7</w:t>
            </w:r>
          </w:p>
        </w:tc>
        <w:tc>
          <w:tcPr>
            <w:tcW w:w="1530" w:type="dxa"/>
          </w:tcPr>
          <w:p w14:paraId="183D2AE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5533</w:t>
            </w:r>
          </w:p>
        </w:tc>
        <w:tc>
          <w:tcPr>
            <w:tcW w:w="990" w:type="dxa"/>
          </w:tcPr>
          <w:p w14:paraId="7DA3A0C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95CE438" w14:textId="590FE738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BABE2A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0</w:t>
            </w:r>
          </w:p>
        </w:tc>
        <w:tc>
          <w:tcPr>
            <w:tcW w:w="1009" w:type="dxa"/>
          </w:tcPr>
          <w:p w14:paraId="1C23F8B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331" w:type="dxa"/>
          </w:tcPr>
          <w:p w14:paraId="2B0A481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350" w:type="dxa"/>
          </w:tcPr>
          <w:p w14:paraId="447CADF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</w:t>
            </w:r>
          </w:p>
        </w:tc>
      </w:tr>
      <w:tr w:rsidR="0044574D" w:rsidRPr="005A0AE4" w14:paraId="721BFEE4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6B39BD5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8</w:t>
            </w:r>
          </w:p>
        </w:tc>
        <w:tc>
          <w:tcPr>
            <w:tcW w:w="1530" w:type="dxa"/>
          </w:tcPr>
          <w:p w14:paraId="736E1CE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411</w:t>
            </w:r>
          </w:p>
        </w:tc>
        <w:tc>
          <w:tcPr>
            <w:tcW w:w="990" w:type="dxa"/>
          </w:tcPr>
          <w:p w14:paraId="6257EB0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1DFC04F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FE177F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0</w:t>
            </w:r>
          </w:p>
        </w:tc>
        <w:tc>
          <w:tcPr>
            <w:tcW w:w="1009" w:type="dxa"/>
          </w:tcPr>
          <w:p w14:paraId="67C3C30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1331" w:type="dxa"/>
          </w:tcPr>
          <w:p w14:paraId="5C1CBE6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350" w:type="dxa"/>
          </w:tcPr>
          <w:p w14:paraId="55C1425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44574D" w:rsidRPr="005A0AE4" w14:paraId="38E852D9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70E5C80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19a</w:t>
            </w:r>
          </w:p>
        </w:tc>
        <w:tc>
          <w:tcPr>
            <w:tcW w:w="1530" w:type="dxa"/>
          </w:tcPr>
          <w:p w14:paraId="3CFF751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0412</w:t>
            </w:r>
          </w:p>
        </w:tc>
        <w:tc>
          <w:tcPr>
            <w:tcW w:w="990" w:type="dxa"/>
          </w:tcPr>
          <w:p w14:paraId="2F3BBDF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1F44317" w14:textId="52262A88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2BE9B5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1009" w:type="dxa"/>
          </w:tcPr>
          <w:p w14:paraId="5559B46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1331" w:type="dxa"/>
          </w:tcPr>
          <w:p w14:paraId="6D6B2A9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350" w:type="dxa"/>
          </w:tcPr>
          <w:p w14:paraId="434E964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0</w:t>
            </w:r>
          </w:p>
        </w:tc>
      </w:tr>
      <w:tr w:rsidR="0044574D" w:rsidRPr="005A0AE4" w14:paraId="5BA81C27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3BF30FD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0</w:t>
            </w:r>
          </w:p>
        </w:tc>
        <w:tc>
          <w:tcPr>
            <w:tcW w:w="1530" w:type="dxa"/>
          </w:tcPr>
          <w:p w14:paraId="18C731C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9936</w:t>
            </w:r>
          </w:p>
        </w:tc>
        <w:tc>
          <w:tcPr>
            <w:tcW w:w="990" w:type="dxa"/>
          </w:tcPr>
          <w:p w14:paraId="2CCE61C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48A2D78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3FF191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38</w:t>
            </w:r>
          </w:p>
        </w:tc>
        <w:tc>
          <w:tcPr>
            <w:tcW w:w="1009" w:type="dxa"/>
          </w:tcPr>
          <w:p w14:paraId="2C71EED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331" w:type="dxa"/>
          </w:tcPr>
          <w:p w14:paraId="29E5123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350" w:type="dxa"/>
          </w:tcPr>
          <w:p w14:paraId="53F791F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0</w:t>
            </w:r>
          </w:p>
        </w:tc>
      </w:tr>
      <w:tr w:rsidR="0044574D" w:rsidRPr="005A0AE4" w14:paraId="7CF56655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4CF96E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1</w:t>
            </w:r>
          </w:p>
        </w:tc>
        <w:tc>
          <w:tcPr>
            <w:tcW w:w="1530" w:type="dxa"/>
          </w:tcPr>
          <w:p w14:paraId="3309D51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15521</w:t>
            </w:r>
          </w:p>
        </w:tc>
        <w:tc>
          <w:tcPr>
            <w:tcW w:w="990" w:type="dxa"/>
          </w:tcPr>
          <w:p w14:paraId="1B3FBA6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6DFCBD9" w14:textId="1D3A7F6C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29C456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1009" w:type="dxa"/>
          </w:tcPr>
          <w:p w14:paraId="401E9CB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331" w:type="dxa"/>
          </w:tcPr>
          <w:p w14:paraId="716DEED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50" w:type="dxa"/>
          </w:tcPr>
          <w:p w14:paraId="2170BC52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</w:tr>
      <w:tr w:rsidR="0044574D" w:rsidRPr="005A0AE4" w14:paraId="6673FFD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D63D532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3</w:t>
            </w:r>
          </w:p>
        </w:tc>
        <w:tc>
          <w:tcPr>
            <w:tcW w:w="1530" w:type="dxa"/>
          </w:tcPr>
          <w:p w14:paraId="29F6C4F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3912</w:t>
            </w:r>
          </w:p>
        </w:tc>
        <w:tc>
          <w:tcPr>
            <w:tcW w:w="990" w:type="dxa"/>
          </w:tcPr>
          <w:p w14:paraId="7AF0186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7E59A09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E532B1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8</w:t>
            </w:r>
          </w:p>
        </w:tc>
        <w:tc>
          <w:tcPr>
            <w:tcW w:w="1009" w:type="dxa"/>
          </w:tcPr>
          <w:p w14:paraId="07A96A8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331" w:type="dxa"/>
          </w:tcPr>
          <w:p w14:paraId="0967734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50" w:type="dxa"/>
          </w:tcPr>
          <w:p w14:paraId="60BDA51C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</w:tr>
      <w:tr w:rsidR="0044574D" w:rsidRPr="005A0AE4" w14:paraId="31FC0135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B2B68DA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4</w:t>
            </w:r>
          </w:p>
        </w:tc>
        <w:tc>
          <w:tcPr>
            <w:tcW w:w="1530" w:type="dxa"/>
          </w:tcPr>
          <w:p w14:paraId="1B62231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596</w:t>
            </w:r>
          </w:p>
        </w:tc>
        <w:tc>
          <w:tcPr>
            <w:tcW w:w="990" w:type="dxa"/>
          </w:tcPr>
          <w:p w14:paraId="1EE86C5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5920B2B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EC3533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8</w:t>
            </w:r>
          </w:p>
        </w:tc>
        <w:tc>
          <w:tcPr>
            <w:tcW w:w="1009" w:type="dxa"/>
          </w:tcPr>
          <w:p w14:paraId="065CB36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331" w:type="dxa"/>
          </w:tcPr>
          <w:p w14:paraId="2D5B86B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50" w:type="dxa"/>
          </w:tcPr>
          <w:p w14:paraId="2B4C87A1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0</w:t>
            </w:r>
          </w:p>
        </w:tc>
      </w:tr>
      <w:tr w:rsidR="0044574D" w:rsidRPr="005A0AE4" w14:paraId="72B9E08B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C7204D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5</w:t>
            </w:r>
          </w:p>
        </w:tc>
        <w:tc>
          <w:tcPr>
            <w:tcW w:w="1530" w:type="dxa"/>
          </w:tcPr>
          <w:p w14:paraId="112EFFD8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86472</w:t>
            </w:r>
          </w:p>
        </w:tc>
        <w:tc>
          <w:tcPr>
            <w:tcW w:w="990" w:type="dxa"/>
          </w:tcPr>
          <w:p w14:paraId="5319BB1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D2B2EFC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CB633E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2</w:t>
            </w:r>
          </w:p>
        </w:tc>
        <w:tc>
          <w:tcPr>
            <w:tcW w:w="1009" w:type="dxa"/>
          </w:tcPr>
          <w:p w14:paraId="14F284F5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331" w:type="dxa"/>
          </w:tcPr>
          <w:p w14:paraId="36E36287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</w:t>
            </w:r>
          </w:p>
        </w:tc>
        <w:tc>
          <w:tcPr>
            <w:tcW w:w="1350" w:type="dxa"/>
          </w:tcPr>
          <w:p w14:paraId="4C479F5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9</w:t>
            </w:r>
          </w:p>
        </w:tc>
      </w:tr>
      <w:tr w:rsidR="0044574D" w:rsidRPr="005A0AE4" w14:paraId="78D4ED2E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FE816F3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6</w:t>
            </w:r>
          </w:p>
        </w:tc>
        <w:tc>
          <w:tcPr>
            <w:tcW w:w="1530" w:type="dxa"/>
          </w:tcPr>
          <w:p w14:paraId="65C55C3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597</w:t>
            </w:r>
          </w:p>
        </w:tc>
        <w:tc>
          <w:tcPr>
            <w:tcW w:w="990" w:type="dxa"/>
          </w:tcPr>
          <w:p w14:paraId="5F6E9D9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19F8E61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125FCC0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3</w:t>
            </w:r>
          </w:p>
        </w:tc>
        <w:tc>
          <w:tcPr>
            <w:tcW w:w="1009" w:type="dxa"/>
          </w:tcPr>
          <w:p w14:paraId="395E1F9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331" w:type="dxa"/>
          </w:tcPr>
          <w:p w14:paraId="6AEF263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350" w:type="dxa"/>
          </w:tcPr>
          <w:p w14:paraId="739A12E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44574D" w:rsidRPr="005A0AE4" w14:paraId="12E6FAC2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B9BEAE2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7</w:t>
            </w:r>
          </w:p>
        </w:tc>
        <w:tc>
          <w:tcPr>
            <w:tcW w:w="1530" w:type="dxa"/>
          </w:tcPr>
          <w:p w14:paraId="478EAC9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9300</w:t>
            </w:r>
          </w:p>
        </w:tc>
        <w:tc>
          <w:tcPr>
            <w:tcW w:w="990" w:type="dxa"/>
          </w:tcPr>
          <w:p w14:paraId="47807B3E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704D78F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7FCE613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3</w:t>
            </w:r>
          </w:p>
        </w:tc>
        <w:tc>
          <w:tcPr>
            <w:tcW w:w="1009" w:type="dxa"/>
          </w:tcPr>
          <w:p w14:paraId="2B7453C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1331" w:type="dxa"/>
          </w:tcPr>
          <w:p w14:paraId="28BE8FD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350" w:type="dxa"/>
          </w:tcPr>
          <w:p w14:paraId="31A14529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tr w:rsidR="0044574D" w:rsidRPr="005A0AE4" w14:paraId="37F4FE5C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22E952E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7A</w:t>
            </w:r>
          </w:p>
        </w:tc>
        <w:tc>
          <w:tcPr>
            <w:tcW w:w="1530" w:type="dxa"/>
          </w:tcPr>
          <w:p w14:paraId="101DE21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3942</w:t>
            </w:r>
          </w:p>
        </w:tc>
        <w:tc>
          <w:tcPr>
            <w:tcW w:w="990" w:type="dxa"/>
          </w:tcPr>
          <w:p w14:paraId="6577B17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BE13BDD" w14:textId="683707CE" w:rsidR="0044574D" w:rsidRDefault="00AC77E2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AC2683F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8</w:t>
            </w:r>
          </w:p>
        </w:tc>
        <w:tc>
          <w:tcPr>
            <w:tcW w:w="1009" w:type="dxa"/>
          </w:tcPr>
          <w:p w14:paraId="1F26265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  <w:tc>
          <w:tcPr>
            <w:tcW w:w="1331" w:type="dxa"/>
          </w:tcPr>
          <w:p w14:paraId="159A595D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350" w:type="dxa"/>
          </w:tcPr>
          <w:p w14:paraId="5D62F244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</w:t>
            </w:r>
          </w:p>
        </w:tc>
      </w:tr>
      <w:tr w:rsidR="0044574D" w:rsidRPr="005A0AE4" w14:paraId="28A1C6C6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CCED93A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8b</w:t>
            </w:r>
          </w:p>
        </w:tc>
        <w:tc>
          <w:tcPr>
            <w:tcW w:w="1530" w:type="dxa"/>
          </w:tcPr>
          <w:p w14:paraId="36705CB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0136</w:t>
            </w:r>
          </w:p>
        </w:tc>
        <w:tc>
          <w:tcPr>
            <w:tcW w:w="990" w:type="dxa"/>
          </w:tcPr>
          <w:p w14:paraId="0FA0A4E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0E21685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C86AA6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8</w:t>
            </w:r>
          </w:p>
        </w:tc>
        <w:tc>
          <w:tcPr>
            <w:tcW w:w="1009" w:type="dxa"/>
          </w:tcPr>
          <w:p w14:paraId="75452E0D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1331" w:type="dxa"/>
          </w:tcPr>
          <w:p w14:paraId="7A049EB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350" w:type="dxa"/>
          </w:tcPr>
          <w:p w14:paraId="1E4A6F6F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</w:t>
            </w:r>
          </w:p>
        </w:tc>
      </w:tr>
      <w:tr w:rsidR="0044574D" w:rsidRPr="005A0AE4" w14:paraId="0845F6F1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1535E6A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29</w:t>
            </w:r>
          </w:p>
        </w:tc>
        <w:tc>
          <w:tcPr>
            <w:tcW w:w="1530" w:type="dxa"/>
          </w:tcPr>
          <w:p w14:paraId="5659E318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261599</w:t>
            </w:r>
          </w:p>
        </w:tc>
        <w:tc>
          <w:tcPr>
            <w:tcW w:w="990" w:type="dxa"/>
          </w:tcPr>
          <w:p w14:paraId="516A00B6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AAA1CA8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1B1A515E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79</w:t>
            </w:r>
          </w:p>
        </w:tc>
        <w:tc>
          <w:tcPr>
            <w:tcW w:w="1009" w:type="dxa"/>
          </w:tcPr>
          <w:p w14:paraId="5BB0520C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331" w:type="dxa"/>
          </w:tcPr>
          <w:p w14:paraId="16487A7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350" w:type="dxa"/>
          </w:tcPr>
          <w:p w14:paraId="758EF47B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9</w:t>
            </w:r>
          </w:p>
        </w:tc>
      </w:tr>
      <w:tr w:rsidR="0044574D" w:rsidRPr="005A0AE4" w14:paraId="3AEFF09C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1F3086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pS30</w:t>
            </w:r>
          </w:p>
        </w:tc>
        <w:tc>
          <w:tcPr>
            <w:tcW w:w="1530" w:type="dxa"/>
          </w:tcPr>
          <w:p w14:paraId="6A956EA0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38834</w:t>
            </w:r>
          </w:p>
        </w:tc>
        <w:tc>
          <w:tcPr>
            <w:tcW w:w="990" w:type="dxa"/>
          </w:tcPr>
          <w:p w14:paraId="01C1EA5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747A28A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2332B9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6</w:t>
            </w:r>
          </w:p>
        </w:tc>
        <w:tc>
          <w:tcPr>
            <w:tcW w:w="1009" w:type="dxa"/>
          </w:tcPr>
          <w:p w14:paraId="601B940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331" w:type="dxa"/>
          </w:tcPr>
          <w:p w14:paraId="1D0A1E0B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350" w:type="dxa"/>
          </w:tcPr>
          <w:p w14:paraId="282F5581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</w:t>
            </w:r>
          </w:p>
        </w:tc>
      </w:tr>
      <w:tr w:rsidR="0044574D" w:rsidRPr="005A0AE4" w14:paraId="65146645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1EE53BC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ack1</w:t>
            </w:r>
          </w:p>
        </w:tc>
        <w:tc>
          <w:tcPr>
            <w:tcW w:w="1530" w:type="dxa"/>
          </w:tcPr>
          <w:p w14:paraId="4F0F1C93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20618</w:t>
            </w:r>
          </w:p>
        </w:tc>
        <w:tc>
          <w:tcPr>
            <w:tcW w:w="990" w:type="dxa"/>
          </w:tcPr>
          <w:p w14:paraId="11C825F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6656A85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BB43879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91</w:t>
            </w:r>
          </w:p>
        </w:tc>
        <w:tc>
          <w:tcPr>
            <w:tcW w:w="1009" w:type="dxa"/>
          </w:tcPr>
          <w:p w14:paraId="0BE750BA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331" w:type="dxa"/>
          </w:tcPr>
          <w:p w14:paraId="4410B015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350" w:type="dxa"/>
          </w:tcPr>
          <w:p w14:paraId="4F3FFE87" w14:textId="77777777" w:rsidR="0044574D" w:rsidRPr="00383C3B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</w:t>
            </w:r>
          </w:p>
        </w:tc>
      </w:tr>
      <w:tr w:rsidR="0044574D" w:rsidRPr="005A0AE4" w14:paraId="4CBC4D4A" w14:textId="77777777" w:rsidTr="00445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AA44E1D" w14:textId="77777777" w:rsidR="0044574D" w:rsidRDefault="0044574D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ta</w:t>
            </w:r>
          </w:p>
        </w:tc>
        <w:tc>
          <w:tcPr>
            <w:tcW w:w="1530" w:type="dxa"/>
          </w:tcPr>
          <w:p w14:paraId="6C55A1B3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03517</w:t>
            </w:r>
          </w:p>
        </w:tc>
        <w:tc>
          <w:tcPr>
            <w:tcW w:w="990" w:type="dxa"/>
          </w:tcPr>
          <w:p w14:paraId="2C2930D6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3434F4B" w14:textId="77777777" w:rsidR="0044574D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845CA0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8</w:t>
            </w:r>
          </w:p>
        </w:tc>
        <w:tc>
          <w:tcPr>
            <w:tcW w:w="1009" w:type="dxa"/>
          </w:tcPr>
          <w:p w14:paraId="78639FCA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331" w:type="dxa"/>
          </w:tcPr>
          <w:p w14:paraId="20F60C42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350" w:type="dxa"/>
          </w:tcPr>
          <w:p w14:paraId="1A410DD4" w14:textId="77777777" w:rsidR="0044574D" w:rsidRPr="00383C3B" w:rsidRDefault="0044574D" w:rsidP="00445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44574D" w:rsidRPr="005A0AE4" w14:paraId="27D8A3BA" w14:textId="77777777" w:rsidTr="00445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EEDF076" w14:textId="75114DD4" w:rsidR="0044574D" w:rsidRPr="00BE4A50" w:rsidRDefault="00A96729" w:rsidP="004457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Vig</w:t>
            </w:r>
            <w:r w:rsidR="0044574D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92EE43E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n0046214</w:t>
            </w:r>
          </w:p>
        </w:tc>
        <w:tc>
          <w:tcPr>
            <w:tcW w:w="990" w:type="dxa"/>
          </w:tcPr>
          <w:p w14:paraId="56F6DE49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7BA867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9C544F2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  <w:tc>
          <w:tcPr>
            <w:tcW w:w="1009" w:type="dxa"/>
          </w:tcPr>
          <w:p w14:paraId="0FF2B6DB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331" w:type="dxa"/>
          </w:tcPr>
          <w:p w14:paraId="6D5DB936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350" w:type="dxa"/>
          </w:tcPr>
          <w:p w14:paraId="3F973BA9" w14:textId="77777777" w:rsidR="0044574D" w:rsidRDefault="0044574D" w:rsidP="0044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8</w:t>
            </w:r>
          </w:p>
        </w:tc>
      </w:tr>
    </w:tbl>
    <w:p w14:paraId="3D0DEE89" w14:textId="77777777" w:rsidR="00525907" w:rsidRPr="00525907" w:rsidRDefault="00525907" w:rsidP="00715BD4">
      <w:pPr>
        <w:rPr>
          <w:rFonts w:ascii="Arial" w:hAnsi="Arial" w:cs="Arial"/>
          <w:b/>
        </w:rPr>
      </w:pPr>
    </w:p>
    <w:sectPr w:rsidR="00525907" w:rsidRPr="00525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EFDD3" w14:textId="77777777" w:rsidR="00E27A62" w:rsidRDefault="00E27A62" w:rsidP="00E832C4">
      <w:pPr>
        <w:spacing w:after="0" w:line="240" w:lineRule="auto"/>
      </w:pPr>
      <w:r>
        <w:separator/>
      </w:r>
    </w:p>
  </w:endnote>
  <w:endnote w:type="continuationSeparator" w:id="0">
    <w:p w14:paraId="05398185" w14:textId="77777777" w:rsidR="00E27A62" w:rsidRDefault="00E27A62" w:rsidP="00E83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AF7D07" w14:textId="77777777" w:rsidR="00E27A62" w:rsidRDefault="00E27A62" w:rsidP="00E832C4">
      <w:pPr>
        <w:spacing w:after="0" w:line="240" w:lineRule="auto"/>
      </w:pPr>
      <w:r>
        <w:separator/>
      </w:r>
    </w:p>
  </w:footnote>
  <w:footnote w:type="continuationSeparator" w:id="0">
    <w:p w14:paraId="1A6F1C7B" w14:textId="77777777" w:rsidR="00E27A62" w:rsidRDefault="00E27A62" w:rsidP="00E83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88"/>
    <w:rsid w:val="00004A0A"/>
    <w:rsid w:val="00037075"/>
    <w:rsid w:val="000615B9"/>
    <w:rsid w:val="000842FA"/>
    <w:rsid w:val="00084F84"/>
    <w:rsid w:val="00094982"/>
    <w:rsid w:val="001019EA"/>
    <w:rsid w:val="001264FF"/>
    <w:rsid w:val="00131286"/>
    <w:rsid w:val="00137EBB"/>
    <w:rsid w:val="0015036F"/>
    <w:rsid w:val="001D7414"/>
    <w:rsid w:val="001F05FE"/>
    <w:rsid w:val="001F0C0F"/>
    <w:rsid w:val="002061B6"/>
    <w:rsid w:val="00220BBC"/>
    <w:rsid w:val="00231380"/>
    <w:rsid w:val="00267A46"/>
    <w:rsid w:val="002B2F53"/>
    <w:rsid w:val="002D6F87"/>
    <w:rsid w:val="00323C5C"/>
    <w:rsid w:val="00383C3B"/>
    <w:rsid w:val="003B5686"/>
    <w:rsid w:val="003D3927"/>
    <w:rsid w:val="0044574D"/>
    <w:rsid w:val="004D0501"/>
    <w:rsid w:val="004E7CAD"/>
    <w:rsid w:val="00500E31"/>
    <w:rsid w:val="00525907"/>
    <w:rsid w:val="0056193A"/>
    <w:rsid w:val="005A0AE4"/>
    <w:rsid w:val="005B547F"/>
    <w:rsid w:val="005F55AC"/>
    <w:rsid w:val="00633A9F"/>
    <w:rsid w:val="006C677B"/>
    <w:rsid w:val="006E10FC"/>
    <w:rsid w:val="00715BD4"/>
    <w:rsid w:val="00716188"/>
    <w:rsid w:val="00722978"/>
    <w:rsid w:val="00742919"/>
    <w:rsid w:val="00760C8D"/>
    <w:rsid w:val="007677DF"/>
    <w:rsid w:val="007861F3"/>
    <w:rsid w:val="00787E89"/>
    <w:rsid w:val="007C298B"/>
    <w:rsid w:val="007D5D64"/>
    <w:rsid w:val="007E5D9E"/>
    <w:rsid w:val="007F1E53"/>
    <w:rsid w:val="00805ACD"/>
    <w:rsid w:val="008157ED"/>
    <w:rsid w:val="00861419"/>
    <w:rsid w:val="008A2E3A"/>
    <w:rsid w:val="00982965"/>
    <w:rsid w:val="009B5186"/>
    <w:rsid w:val="009D7C5B"/>
    <w:rsid w:val="009E60DC"/>
    <w:rsid w:val="00A2072D"/>
    <w:rsid w:val="00A51F70"/>
    <w:rsid w:val="00A92402"/>
    <w:rsid w:val="00A96729"/>
    <w:rsid w:val="00AC77E2"/>
    <w:rsid w:val="00B0415B"/>
    <w:rsid w:val="00B51056"/>
    <w:rsid w:val="00B70E4F"/>
    <w:rsid w:val="00BE4A50"/>
    <w:rsid w:val="00BF0895"/>
    <w:rsid w:val="00C117B9"/>
    <w:rsid w:val="00C673F8"/>
    <w:rsid w:val="00C77BB0"/>
    <w:rsid w:val="00CB5B48"/>
    <w:rsid w:val="00CB679D"/>
    <w:rsid w:val="00CC3CE6"/>
    <w:rsid w:val="00CE33FD"/>
    <w:rsid w:val="00CF0DE6"/>
    <w:rsid w:val="00E27A62"/>
    <w:rsid w:val="00E832C4"/>
    <w:rsid w:val="00EC1DF6"/>
    <w:rsid w:val="00EC4BC4"/>
    <w:rsid w:val="00F0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FA47F"/>
  <w15:chartTrackingRefBased/>
  <w15:docId w15:val="{121884C1-E375-4D0F-A344-5A7FB62C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716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83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2C4"/>
  </w:style>
  <w:style w:type="paragraph" w:styleId="Footer">
    <w:name w:val="footer"/>
    <w:basedOn w:val="Normal"/>
    <w:link w:val="FooterChar"/>
    <w:uiPriority w:val="99"/>
    <w:unhideWhenUsed/>
    <w:rsid w:val="00E83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2C4"/>
  </w:style>
  <w:style w:type="paragraph" w:styleId="BalloonText">
    <w:name w:val="Balloon Text"/>
    <w:basedOn w:val="Normal"/>
    <w:link w:val="BalloonTextChar"/>
    <w:uiPriority w:val="99"/>
    <w:semiHidden/>
    <w:unhideWhenUsed/>
    <w:rsid w:val="00A96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0ABA3-8045-4C36-A2E1-D8A7A78B6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Rajprasad Loganathan</cp:lastModifiedBy>
  <cp:revision>3</cp:revision>
  <dcterms:created xsi:type="dcterms:W3CDTF">2021-08-07T15:15:00Z</dcterms:created>
  <dcterms:modified xsi:type="dcterms:W3CDTF">2021-08-07T15:50:00Z</dcterms:modified>
</cp:coreProperties>
</file>